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490FB" w14:textId="23B4DC12" w:rsidR="006C233D" w:rsidRPr="00C337DC" w:rsidRDefault="7B33BE28" w:rsidP="25FE239D">
      <w:pPr>
        <w:rPr>
          <w:b/>
          <w:bCs/>
          <w:sz w:val="27"/>
          <w:szCs w:val="27"/>
        </w:rPr>
      </w:pPr>
      <w:r w:rsidRPr="00C337DC">
        <w:rPr>
          <w:b/>
          <w:bCs/>
          <w:sz w:val="27"/>
          <w:szCs w:val="27"/>
        </w:rPr>
        <w:t>Appendix</w:t>
      </w:r>
    </w:p>
    <w:p w14:paraId="42903EE9" w14:textId="456CAF1F" w:rsidR="7912C177" w:rsidRPr="00C337DC" w:rsidRDefault="7912C177" w:rsidP="2BD3725D">
      <w:pPr>
        <w:rPr>
          <w:b/>
          <w:bCs/>
        </w:rPr>
      </w:pPr>
      <w:r w:rsidRPr="00C337DC">
        <w:rPr>
          <w:b/>
          <w:bCs/>
          <w:sz w:val="27"/>
          <w:szCs w:val="27"/>
        </w:rPr>
        <w:t>A1.</w:t>
      </w:r>
      <w:r w:rsidRPr="00C337DC">
        <w:rPr>
          <w:b/>
          <w:bCs/>
        </w:rPr>
        <w:t xml:space="preserve"> </w:t>
      </w:r>
      <w:r w:rsidRPr="00C337DC">
        <w:rPr>
          <w:b/>
          <w:bCs/>
          <w:color w:val="000000" w:themeColor="text1"/>
          <w:sz w:val="27"/>
          <w:szCs w:val="27"/>
        </w:rPr>
        <w:t>ISS, GCS, TRISS, ML</w:t>
      </w:r>
      <w:r w:rsidR="0221545F" w:rsidRPr="00C337DC">
        <w:rPr>
          <w:b/>
          <w:bCs/>
          <w:color w:val="000000" w:themeColor="text1"/>
          <w:sz w:val="27"/>
          <w:szCs w:val="27"/>
        </w:rPr>
        <w:t xml:space="preserve"> (XGB)</w:t>
      </w:r>
      <w:r w:rsidRPr="00C337DC">
        <w:rPr>
          <w:b/>
          <w:bCs/>
          <w:color w:val="000000" w:themeColor="text1"/>
          <w:sz w:val="27"/>
          <w:szCs w:val="27"/>
        </w:rPr>
        <w:t>-TRISS, RTS, ML</w:t>
      </w:r>
      <w:r w:rsidR="6787FFA0" w:rsidRPr="00C337DC">
        <w:rPr>
          <w:b/>
          <w:bCs/>
          <w:color w:val="000000" w:themeColor="text1"/>
          <w:sz w:val="27"/>
          <w:szCs w:val="27"/>
        </w:rPr>
        <w:t>(XGB)</w:t>
      </w:r>
      <w:r w:rsidRPr="00C337DC">
        <w:rPr>
          <w:b/>
          <w:bCs/>
          <w:color w:val="000000" w:themeColor="text1"/>
          <w:sz w:val="27"/>
          <w:szCs w:val="27"/>
        </w:rPr>
        <w:t>-RTS</w:t>
      </w:r>
      <w:r w:rsidR="78A6E698" w:rsidRPr="00C337DC">
        <w:rPr>
          <w:b/>
          <w:bCs/>
          <w:color w:val="000000" w:themeColor="text1"/>
          <w:sz w:val="27"/>
          <w:szCs w:val="27"/>
        </w:rPr>
        <w:t xml:space="preserve">, </w:t>
      </w:r>
      <w:r w:rsidR="6FF5F576" w:rsidRPr="00C337DC">
        <w:rPr>
          <w:b/>
          <w:bCs/>
          <w:color w:val="000000" w:themeColor="text1"/>
          <w:sz w:val="27"/>
          <w:szCs w:val="27"/>
        </w:rPr>
        <w:t>RF-TRIS</w:t>
      </w:r>
      <w:r w:rsidR="6758AD29" w:rsidRPr="00C337DC">
        <w:rPr>
          <w:b/>
          <w:bCs/>
          <w:color w:val="000000" w:themeColor="text1"/>
          <w:sz w:val="27"/>
          <w:szCs w:val="27"/>
        </w:rPr>
        <w:t>S, RF-RTS, LR-TRISS, LR-RTS predictive performance</w:t>
      </w:r>
      <w:r w:rsidRPr="00C337DC">
        <w:rPr>
          <w:b/>
          <w:bCs/>
          <w:color w:val="000000" w:themeColor="text1"/>
          <w:sz w:val="27"/>
          <w:szCs w:val="27"/>
        </w:rPr>
        <w:t xml:space="preserve"> for in-hospital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888"/>
        <w:gridCol w:w="1337"/>
        <w:gridCol w:w="1197"/>
        <w:gridCol w:w="1196"/>
        <w:gridCol w:w="1012"/>
        <w:gridCol w:w="817"/>
        <w:gridCol w:w="1063"/>
        <w:gridCol w:w="730"/>
      </w:tblGrid>
      <w:tr w:rsidR="50BF88FE" w14:paraId="56D1991D" w14:textId="77777777" w:rsidTr="2BD3725D">
        <w:trPr>
          <w:trHeight w:val="585"/>
        </w:trPr>
        <w:tc>
          <w:tcPr>
            <w:tcW w:w="1140" w:type="dxa"/>
          </w:tcPr>
          <w:p w14:paraId="0EAB78D3" w14:textId="77777777" w:rsidR="50BF88FE" w:rsidRDefault="50BF88FE"/>
        </w:tc>
        <w:tc>
          <w:tcPr>
            <w:tcW w:w="888" w:type="dxa"/>
          </w:tcPr>
          <w:p w14:paraId="25911BAB" w14:textId="4DB8D2A0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AUROC</w:t>
            </w:r>
          </w:p>
        </w:tc>
        <w:tc>
          <w:tcPr>
            <w:tcW w:w="1380" w:type="dxa"/>
          </w:tcPr>
          <w:p w14:paraId="04ABA7D3" w14:textId="282D657C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AUC 95%CI</w:t>
            </w:r>
          </w:p>
        </w:tc>
        <w:tc>
          <w:tcPr>
            <w:tcW w:w="1200" w:type="dxa"/>
          </w:tcPr>
          <w:p w14:paraId="70267A41" w14:textId="5BAD91C6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Sensitivity</w:t>
            </w:r>
          </w:p>
        </w:tc>
        <w:tc>
          <w:tcPr>
            <w:tcW w:w="1200" w:type="dxa"/>
          </w:tcPr>
          <w:p w14:paraId="44296281" w14:textId="51806862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Specificity</w:t>
            </w:r>
          </w:p>
        </w:tc>
        <w:tc>
          <w:tcPr>
            <w:tcW w:w="1035" w:type="dxa"/>
          </w:tcPr>
          <w:p w14:paraId="73BD64F2" w14:textId="7284CA20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PPV</w:t>
            </w:r>
          </w:p>
        </w:tc>
        <w:tc>
          <w:tcPr>
            <w:tcW w:w="825" w:type="dxa"/>
          </w:tcPr>
          <w:p w14:paraId="2C5ABE42" w14:textId="47B9C777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NPV</w:t>
            </w:r>
          </w:p>
        </w:tc>
        <w:tc>
          <w:tcPr>
            <w:tcW w:w="1065" w:type="dxa"/>
          </w:tcPr>
          <w:p w14:paraId="7215F579" w14:textId="3DEC7908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Accuracy</w:t>
            </w:r>
          </w:p>
        </w:tc>
        <w:tc>
          <w:tcPr>
            <w:tcW w:w="731" w:type="dxa"/>
          </w:tcPr>
          <w:p w14:paraId="4C74E68B" w14:textId="7CECC903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F1</w:t>
            </w:r>
          </w:p>
        </w:tc>
      </w:tr>
      <w:tr w:rsidR="50BF88FE" w14:paraId="7B57B966" w14:textId="77777777" w:rsidTr="2BD3725D">
        <w:trPr>
          <w:trHeight w:val="300"/>
        </w:trPr>
        <w:tc>
          <w:tcPr>
            <w:tcW w:w="1140" w:type="dxa"/>
          </w:tcPr>
          <w:p w14:paraId="11A156FA" w14:textId="305575E5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ISS</w:t>
            </w:r>
          </w:p>
        </w:tc>
        <w:tc>
          <w:tcPr>
            <w:tcW w:w="888" w:type="dxa"/>
          </w:tcPr>
          <w:p w14:paraId="23FE1F6A" w14:textId="7B4C7E8A" w:rsidR="50BF88FE" w:rsidRDefault="50BF88FE">
            <w:r>
              <w:t>0.867</w:t>
            </w:r>
          </w:p>
        </w:tc>
        <w:tc>
          <w:tcPr>
            <w:tcW w:w="1380" w:type="dxa"/>
          </w:tcPr>
          <w:p w14:paraId="33614832" w14:textId="008922E1" w:rsidR="50BF88FE" w:rsidRDefault="50BF88FE">
            <w:r>
              <w:t>0.843-0.892</w:t>
            </w:r>
          </w:p>
        </w:tc>
        <w:tc>
          <w:tcPr>
            <w:tcW w:w="1200" w:type="dxa"/>
          </w:tcPr>
          <w:p w14:paraId="4056D3B7" w14:textId="6BE1748B" w:rsidR="50BF88FE" w:rsidRDefault="50BF88FE">
            <w:r>
              <w:t>0.769</w:t>
            </w:r>
          </w:p>
        </w:tc>
        <w:tc>
          <w:tcPr>
            <w:tcW w:w="1200" w:type="dxa"/>
          </w:tcPr>
          <w:p w14:paraId="3E883595" w14:textId="20C6835D" w:rsidR="50BF88FE" w:rsidRDefault="50BF88FE">
            <w:r>
              <w:t>0.825</w:t>
            </w:r>
          </w:p>
        </w:tc>
        <w:tc>
          <w:tcPr>
            <w:tcW w:w="1035" w:type="dxa"/>
          </w:tcPr>
          <w:p w14:paraId="0F8DB9CB" w14:textId="7AEAAC3E" w:rsidR="50BF88FE" w:rsidRDefault="50BF88FE">
            <w:r>
              <w:t>0.167</w:t>
            </w:r>
          </w:p>
        </w:tc>
        <w:tc>
          <w:tcPr>
            <w:tcW w:w="825" w:type="dxa"/>
          </w:tcPr>
          <w:p w14:paraId="3942A710" w14:textId="339B06C5" w:rsidR="50BF88FE" w:rsidRDefault="50BF88FE">
            <w:r>
              <w:t>0.987</w:t>
            </w:r>
          </w:p>
        </w:tc>
        <w:tc>
          <w:tcPr>
            <w:tcW w:w="1065" w:type="dxa"/>
          </w:tcPr>
          <w:p w14:paraId="3756AF43" w14:textId="2DC65F99" w:rsidR="50BF88FE" w:rsidRDefault="50BF88FE">
            <w:r>
              <w:t>0.822</w:t>
            </w:r>
          </w:p>
        </w:tc>
        <w:tc>
          <w:tcPr>
            <w:tcW w:w="731" w:type="dxa"/>
          </w:tcPr>
          <w:p w14:paraId="269DDACE" w14:textId="2342538F" w:rsidR="50BF88FE" w:rsidRDefault="50BF88FE">
            <w:r>
              <w:t>0.274</w:t>
            </w:r>
          </w:p>
        </w:tc>
      </w:tr>
      <w:tr w:rsidR="50BF88FE" w14:paraId="3C59045F" w14:textId="77777777" w:rsidTr="2BD3725D">
        <w:trPr>
          <w:trHeight w:val="300"/>
        </w:trPr>
        <w:tc>
          <w:tcPr>
            <w:tcW w:w="1140" w:type="dxa"/>
          </w:tcPr>
          <w:p w14:paraId="7705BFB6" w14:textId="0D079771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GCS</w:t>
            </w:r>
          </w:p>
        </w:tc>
        <w:tc>
          <w:tcPr>
            <w:tcW w:w="888" w:type="dxa"/>
          </w:tcPr>
          <w:p w14:paraId="277D4305" w14:textId="161F13F8" w:rsidR="50BF88FE" w:rsidRDefault="50BF88FE">
            <w:r>
              <w:t>0.912</w:t>
            </w:r>
          </w:p>
        </w:tc>
        <w:tc>
          <w:tcPr>
            <w:tcW w:w="1380" w:type="dxa"/>
          </w:tcPr>
          <w:p w14:paraId="0E7C8C59" w14:textId="488B2C02" w:rsidR="50BF88FE" w:rsidRDefault="50BF88FE">
            <w:r>
              <w:t>0.890-0.934</w:t>
            </w:r>
          </w:p>
        </w:tc>
        <w:tc>
          <w:tcPr>
            <w:tcW w:w="1200" w:type="dxa"/>
          </w:tcPr>
          <w:p w14:paraId="7243B345" w14:textId="202EC76B" w:rsidR="50BF88FE" w:rsidRDefault="50BF88FE">
            <w:r>
              <w:t>0.799</w:t>
            </w:r>
          </w:p>
        </w:tc>
        <w:tc>
          <w:tcPr>
            <w:tcW w:w="1200" w:type="dxa"/>
          </w:tcPr>
          <w:p w14:paraId="33BCCF63" w14:textId="6579E894" w:rsidR="50BF88FE" w:rsidRDefault="50BF88FE">
            <w:r>
              <w:t>0.940</w:t>
            </w:r>
          </w:p>
        </w:tc>
        <w:tc>
          <w:tcPr>
            <w:tcW w:w="1035" w:type="dxa"/>
          </w:tcPr>
          <w:p w14:paraId="37E5D4A1" w14:textId="6B9EE696" w:rsidR="50BF88FE" w:rsidRDefault="50BF88FE">
            <w:r>
              <w:t>0.377</w:t>
            </w:r>
          </w:p>
        </w:tc>
        <w:tc>
          <w:tcPr>
            <w:tcW w:w="825" w:type="dxa"/>
          </w:tcPr>
          <w:p w14:paraId="03BF01F8" w14:textId="69AE7D9E" w:rsidR="50BF88FE" w:rsidRDefault="50BF88FE">
            <w:r>
              <w:t>0.990</w:t>
            </w:r>
          </w:p>
        </w:tc>
        <w:tc>
          <w:tcPr>
            <w:tcW w:w="1065" w:type="dxa"/>
          </w:tcPr>
          <w:p w14:paraId="3820FD93" w14:textId="41B4147D" w:rsidR="50BF88FE" w:rsidRDefault="50BF88FE">
            <w:r>
              <w:t>0.934</w:t>
            </w:r>
          </w:p>
        </w:tc>
        <w:tc>
          <w:tcPr>
            <w:tcW w:w="731" w:type="dxa"/>
          </w:tcPr>
          <w:p w14:paraId="6DC79F6F" w14:textId="49FEA31A" w:rsidR="50BF88FE" w:rsidRDefault="50BF88FE">
            <w:r>
              <w:t>0.513</w:t>
            </w:r>
          </w:p>
        </w:tc>
      </w:tr>
      <w:tr w:rsidR="50BF88FE" w14:paraId="2A0C2DC6" w14:textId="77777777" w:rsidTr="2BD3725D">
        <w:trPr>
          <w:trHeight w:val="300"/>
        </w:trPr>
        <w:tc>
          <w:tcPr>
            <w:tcW w:w="1140" w:type="dxa"/>
          </w:tcPr>
          <w:p w14:paraId="3F3F932A" w14:textId="02E82358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TRISS</w:t>
            </w:r>
          </w:p>
        </w:tc>
        <w:tc>
          <w:tcPr>
            <w:tcW w:w="888" w:type="dxa"/>
          </w:tcPr>
          <w:p w14:paraId="240A0E7A" w14:textId="6CC2234C" w:rsidR="50BF88FE" w:rsidRDefault="50BF88FE">
            <w:r>
              <w:t>0.966</w:t>
            </w:r>
          </w:p>
        </w:tc>
        <w:tc>
          <w:tcPr>
            <w:tcW w:w="1380" w:type="dxa"/>
          </w:tcPr>
          <w:p w14:paraId="349B37EE" w14:textId="6AB4105C" w:rsidR="50BF88FE" w:rsidRDefault="50BF88FE">
            <w:r>
              <w:t>0.957-0.975</w:t>
            </w:r>
          </w:p>
        </w:tc>
        <w:tc>
          <w:tcPr>
            <w:tcW w:w="1200" w:type="dxa"/>
          </w:tcPr>
          <w:p w14:paraId="6ECFB253" w14:textId="6522A42C" w:rsidR="50BF88FE" w:rsidRDefault="50BF88FE">
            <w:r>
              <w:t>0.894</w:t>
            </w:r>
          </w:p>
        </w:tc>
        <w:tc>
          <w:tcPr>
            <w:tcW w:w="1200" w:type="dxa"/>
          </w:tcPr>
          <w:p w14:paraId="43748966" w14:textId="5F2E4727" w:rsidR="50BF88FE" w:rsidRDefault="50BF88FE">
            <w:r>
              <w:t>0.920</w:t>
            </w:r>
          </w:p>
        </w:tc>
        <w:tc>
          <w:tcPr>
            <w:tcW w:w="1035" w:type="dxa"/>
          </w:tcPr>
          <w:p w14:paraId="56848879" w14:textId="7FE3A635" w:rsidR="50BF88FE" w:rsidRDefault="50BF88FE">
            <w:r>
              <w:t>0.336</w:t>
            </w:r>
          </w:p>
        </w:tc>
        <w:tc>
          <w:tcPr>
            <w:tcW w:w="825" w:type="dxa"/>
          </w:tcPr>
          <w:p w14:paraId="2165C251" w14:textId="1CFCC13C" w:rsidR="50BF88FE" w:rsidRDefault="50BF88FE">
            <w:r>
              <w:t>0.995</w:t>
            </w:r>
          </w:p>
        </w:tc>
        <w:tc>
          <w:tcPr>
            <w:tcW w:w="1065" w:type="dxa"/>
          </w:tcPr>
          <w:p w14:paraId="5A96693B" w14:textId="462525E2" w:rsidR="50BF88FE" w:rsidRDefault="50BF88FE">
            <w:r>
              <w:t>0.919</w:t>
            </w:r>
          </w:p>
        </w:tc>
        <w:tc>
          <w:tcPr>
            <w:tcW w:w="731" w:type="dxa"/>
          </w:tcPr>
          <w:p w14:paraId="58DC5E62" w14:textId="05D697DD" w:rsidR="50BF88FE" w:rsidRDefault="50BF88FE">
            <w:r>
              <w:t>0.489</w:t>
            </w:r>
          </w:p>
        </w:tc>
      </w:tr>
      <w:tr w:rsidR="50BF88FE" w14:paraId="3E3F6689" w14:textId="77777777" w:rsidTr="2BD3725D">
        <w:trPr>
          <w:trHeight w:val="300"/>
        </w:trPr>
        <w:tc>
          <w:tcPr>
            <w:tcW w:w="1140" w:type="dxa"/>
          </w:tcPr>
          <w:p w14:paraId="2CF2C6DD" w14:textId="00BE1C75" w:rsidR="50BF88FE" w:rsidRDefault="50BF88FE" w:rsidP="50BF88FE">
            <w:pPr>
              <w:rPr>
                <w:b/>
                <w:bCs/>
              </w:rPr>
            </w:pPr>
            <w:r w:rsidRPr="50BF88FE">
              <w:rPr>
                <w:b/>
                <w:bCs/>
              </w:rPr>
              <w:t>RTS</w:t>
            </w:r>
          </w:p>
        </w:tc>
        <w:tc>
          <w:tcPr>
            <w:tcW w:w="888" w:type="dxa"/>
          </w:tcPr>
          <w:p w14:paraId="04B6712F" w14:textId="5DF29AE3" w:rsidR="50BF88FE" w:rsidRDefault="50BF88FE">
            <w:r>
              <w:t>0.925</w:t>
            </w:r>
          </w:p>
        </w:tc>
        <w:tc>
          <w:tcPr>
            <w:tcW w:w="1380" w:type="dxa"/>
          </w:tcPr>
          <w:p w14:paraId="1F994C4F" w14:textId="29863252" w:rsidR="50BF88FE" w:rsidRDefault="50BF88FE">
            <w:r>
              <w:t>0.905-0.945</w:t>
            </w:r>
          </w:p>
        </w:tc>
        <w:tc>
          <w:tcPr>
            <w:tcW w:w="1200" w:type="dxa"/>
          </w:tcPr>
          <w:p w14:paraId="3EECCD79" w14:textId="10DD13B1" w:rsidR="50BF88FE" w:rsidRDefault="50BF88FE">
            <w:r>
              <w:t>0.812</w:t>
            </w:r>
          </w:p>
        </w:tc>
        <w:tc>
          <w:tcPr>
            <w:tcW w:w="1200" w:type="dxa"/>
          </w:tcPr>
          <w:p w14:paraId="64738782" w14:textId="4BC5759B" w:rsidR="50BF88FE" w:rsidRDefault="50BF88FE">
            <w:r>
              <w:t>0.940</w:t>
            </w:r>
          </w:p>
        </w:tc>
        <w:tc>
          <w:tcPr>
            <w:tcW w:w="1035" w:type="dxa"/>
          </w:tcPr>
          <w:p w14:paraId="395365E5" w14:textId="507669EC" w:rsidR="50BF88FE" w:rsidRDefault="50BF88FE">
            <w:r>
              <w:t>0.379</w:t>
            </w:r>
          </w:p>
        </w:tc>
        <w:tc>
          <w:tcPr>
            <w:tcW w:w="825" w:type="dxa"/>
          </w:tcPr>
          <w:p w14:paraId="0A0F89D3" w14:textId="6864CAF6" w:rsidR="50BF88FE" w:rsidRDefault="50BF88FE">
            <w:r>
              <w:t>0.991</w:t>
            </w:r>
          </w:p>
        </w:tc>
        <w:tc>
          <w:tcPr>
            <w:tcW w:w="1065" w:type="dxa"/>
          </w:tcPr>
          <w:p w14:paraId="3E1957D1" w14:textId="767AB8E2" w:rsidR="50BF88FE" w:rsidRDefault="50BF88FE">
            <w:r>
              <w:t>0.935</w:t>
            </w:r>
          </w:p>
        </w:tc>
        <w:tc>
          <w:tcPr>
            <w:tcW w:w="731" w:type="dxa"/>
          </w:tcPr>
          <w:p w14:paraId="1457728C" w14:textId="6A1836E0" w:rsidR="50BF88FE" w:rsidRDefault="50BF88FE">
            <w:r>
              <w:t>0.517</w:t>
            </w:r>
          </w:p>
        </w:tc>
      </w:tr>
      <w:tr w:rsidR="50BF88FE" w14:paraId="3F4176AD" w14:textId="77777777" w:rsidTr="2BD3725D">
        <w:trPr>
          <w:trHeight w:val="300"/>
        </w:trPr>
        <w:tc>
          <w:tcPr>
            <w:tcW w:w="1140" w:type="dxa"/>
          </w:tcPr>
          <w:p w14:paraId="27FA13BD" w14:textId="3A5D8AE1" w:rsidR="50BF88FE" w:rsidRDefault="491833FA" w:rsidP="2BD3725D">
            <w:pPr>
              <w:rPr>
                <w:b/>
                <w:bCs/>
                <w:i/>
                <w:iCs/>
              </w:rPr>
            </w:pPr>
            <w:r w:rsidRPr="2BD3725D">
              <w:rPr>
                <w:b/>
                <w:bCs/>
                <w:i/>
                <w:iCs/>
              </w:rPr>
              <w:t>XGB</w:t>
            </w:r>
            <w:r w:rsidR="50BF88FE" w:rsidRPr="2BD3725D">
              <w:rPr>
                <w:b/>
                <w:bCs/>
                <w:i/>
                <w:iCs/>
              </w:rPr>
              <w:t>-TRISS</w:t>
            </w:r>
          </w:p>
        </w:tc>
        <w:tc>
          <w:tcPr>
            <w:tcW w:w="888" w:type="dxa"/>
          </w:tcPr>
          <w:p w14:paraId="5D9FDB58" w14:textId="74437FFF" w:rsidR="50BF88FE" w:rsidRDefault="50BF88FE">
            <w:r>
              <w:t>0.961</w:t>
            </w:r>
          </w:p>
        </w:tc>
        <w:tc>
          <w:tcPr>
            <w:tcW w:w="1380" w:type="dxa"/>
          </w:tcPr>
          <w:p w14:paraId="39048C2D" w14:textId="35ACA9FF" w:rsidR="50BF88FE" w:rsidRDefault="50BF88FE">
            <w:r>
              <w:t>0.950-0.972</w:t>
            </w:r>
          </w:p>
        </w:tc>
        <w:tc>
          <w:tcPr>
            <w:tcW w:w="1200" w:type="dxa"/>
          </w:tcPr>
          <w:p w14:paraId="6E0F84C3" w14:textId="2AAD0F3F" w:rsidR="50BF88FE" w:rsidRDefault="50BF88FE">
            <w:r>
              <w:t>0.920</w:t>
            </w:r>
          </w:p>
        </w:tc>
        <w:tc>
          <w:tcPr>
            <w:tcW w:w="1200" w:type="dxa"/>
          </w:tcPr>
          <w:p w14:paraId="05B30D47" w14:textId="42B0E32E" w:rsidR="50BF88FE" w:rsidRDefault="50BF88FE">
            <w:r>
              <w:t>0.894</w:t>
            </w:r>
          </w:p>
        </w:tc>
        <w:tc>
          <w:tcPr>
            <w:tcW w:w="1035" w:type="dxa"/>
          </w:tcPr>
          <w:p w14:paraId="1F67FF7A" w14:textId="32FDCA49" w:rsidR="50BF88FE" w:rsidRDefault="50BF88FE">
            <w:r>
              <w:t>0.282</w:t>
            </w:r>
          </w:p>
        </w:tc>
        <w:tc>
          <w:tcPr>
            <w:tcW w:w="825" w:type="dxa"/>
          </w:tcPr>
          <w:p w14:paraId="3A37458C" w14:textId="7C497C6E" w:rsidR="50BF88FE" w:rsidRDefault="50BF88FE">
            <w:r>
              <w:t>0.996</w:t>
            </w:r>
          </w:p>
        </w:tc>
        <w:tc>
          <w:tcPr>
            <w:tcW w:w="1065" w:type="dxa"/>
          </w:tcPr>
          <w:p w14:paraId="7C17C628" w14:textId="2BC302A1" w:rsidR="50BF88FE" w:rsidRDefault="50BF88FE">
            <w:r>
              <w:t>0.900</w:t>
            </w:r>
          </w:p>
        </w:tc>
        <w:tc>
          <w:tcPr>
            <w:tcW w:w="731" w:type="dxa"/>
          </w:tcPr>
          <w:p w14:paraId="0999C408" w14:textId="1E1B4A39" w:rsidR="50BF88FE" w:rsidRDefault="50BF88FE">
            <w:r>
              <w:t>0.432</w:t>
            </w:r>
          </w:p>
        </w:tc>
      </w:tr>
      <w:tr w:rsidR="50BF88FE" w14:paraId="62EDF2D6" w14:textId="77777777" w:rsidTr="2BD3725D">
        <w:trPr>
          <w:trHeight w:val="300"/>
        </w:trPr>
        <w:tc>
          <w:tcPr>
            <w:tcW w:w="1140" w:type="dxa"/>
          </w:tcPr>
          <w:p w14:paraId="30EF054C" w14:textId="266D8733" w:rsidR="50BF88FE" w:rsidRDefault="735DE709" w:rsidP="2BD3725D">
            <w:pPr>
              <w:rPr>
                <w:b/>
                <w:bCs/>
                <w:i/>
                <w:iCs/>
              </w:rPr>
            </w:pPr>
            <w:r w:rsidRPr="2BD3725D">
              <w:rPr>
                <w:b/>
                <w:bCs/>
                <w:i/>
                <w:iCs/>
              </w:rPr>
              <w:t>XGB</w:t>
            </w:r>
            <w:r w:rsidR="50BF88FE" w:rsidRPr="2BD3725D">
              <w:rPr>
                <w:b/>
                <w:bCs/>
                <w:i/>
                <w:iCs/>
              </w:rPr>
              <w:t>-RTS</w:t>
            </w:r>
          </w:p>
        </w:tc>
        <w:tc>
          <w:tcPr>
            <w:tcW w:w="888" w:type="dxa"/>
          </w:tcPr>
          <w:p w14:paraId="7552E78C" w14:textId="7F541063" w:rsidR="50BF88FE" w:rsidRDefault="50BF88FE">
            <w:r>
              <w:t>0.855</w:t>
            </w:r>
          </w:p>
        </w:tc>
        <w:tc>
          <w:tcPr>
            <w:tcW w:w="1380" w:type="dxa"/>
          </w:tcPr>
          <w:p w14:paraId="4200CA16" w14:textId="3458A9F7" w:rsidR="50BF88FE" w:rsidRDefault="50BF88FE">
            <w:r>
              <w:t>0.828-0.883</w:t>
            </w:r>
          </w:p>
        </w:tc>
        <w:tc>
          <w:tcPr>
            <w:tcW w:w="1200" w:type="dxa"/>
          </w:tcPr>
          <w:p w14:paraId="25EB1CBF" w14:textId="6963B4CB" w:rsidR="50BF88FE" w:rsidRDefault="50BF88FE">
            <w:r>
              <w:t>0.722</w:t>
            </w:r>
          </w:p>
        </w:tc>
        <w:tc>
          <w:tcPr>
            <w:tcW w:w="1200" w:type="dxa"/>
          </w:tcPr>
          <w:p w14:paraId="2077F51C" w14:textId="24C0A77E" w:rsidR="50BF88FE" w:rsidRDefault="50BF88FE">
            <w:r>
              <w:t>0.880</w:t>
            </w:r>
          </w:p>
        </w:tc>
        <w:tc>
          <w:tcPr>
            <w:tcW w:w="1035" w:type="dxa"/>
          </w:tcPr>
          <w:p w14:paraId="7365055D" w14:textId="56FB0511" w:rsidR="50BF88FE" w:rsidRDefault="50BF88FE">
            <w:r>
              <w:t>0.215</w:t>
            </w:r>
          </w:p>
        </w:tc>
        <w:tc>
          <w:tcPr>
            <w:tcW w:w="825" w:type="dxa"/>
          </w:tcPr>
          <w:p w14:paraId="1B80622C" w14:textId="30C9CE7E" w:rsidR="50BF88FE" w:rsidRDefault="50BF88FE">
            <w:r>
              <w:t>0.986</w:t>
            </w:r>
          </w:p>
        </w:tc>
        <w:tc>
          <w:tcPr>
            <w:tcW w:w="1065" w:type="dxa"/>
          </w:tcPr>
          <w:p w14:paraId="40779D1F" w14:textId="187A4670" w:rsidR="50BF88FE" w:rsidRDefault="50BF88FE">
            <w:r>
              <w:t>0.873</w:t>
            </w:r>
          </w:p>
        </w:tc>
        <w:tc>
          <w:tcPr>
            <w:tcW w:w="731" w:type="dxa"/>
          </w:tcPr>
          <w:p w14:paraId="7A96933A" w14:textId="0832E39A" w:rsidR="50BF88FE" w:rsidRDefault="50BF88FE">
            <w:r>
              <w:t>0.331</w:t>
            </w:r>
          </w:p>
        </w:tc>
      </w:tr>
      <w:tr w:rsidR="50BF88FE" w14:paraId="5AA2F2E6" w14:textId="77777777" w:rsidTr="2BD3725D">
        <w:trPr>
          <w:trHeight w:val="300"/>
        </w:trPr>
        <w:tc>
          <w:tcPr>
            <w:tcW w:w="1140" w:type="dxa"/>
          </w:tcPr>
          <w:p w14:paraId="4AC50127" w14:textId="1B6DCC15" w:rsidR="7D2ED8C3" w:rsidRDefault="7D2ED8C3" w:rsidP="50BF88FE">
            <w:pPr>
              <w:rPr>
                <w:b/>
                <w:bCs/>
                <w:i/>
                <w:iCs/>
              </w:rPr>
            </w:pPr>
            <w:r w:rsidRPr="50BF88FE">
              <w:rPr>
                <w:b/>
                <w:bCs/>
                <w:i/>
                <w:iCs/>
              </w:rPr>
              <w:t>RF-TRISS</w:t>
            </w:r>
          </w:p>
        </w:tc>
        <w:tc>
          <w:tcPr>
            <w:tcW w:w="888" w:type="dxa"/>
          </w:tcPr>
          <w:p w14:paraId="1F0D509F" w14:textId="3B50B85E" w:rsidR="71233E44" w:rsidRDefault="71233E44" w:rsidP="50BF88FE">
            <w:r>
              <w:t>0.960</w:t>
            </w:r>
          </w:p>
        </w:tc>
        <w:tc>
          <w:tcPr>
            <w:tcW w:w="1380" w:type="dxa"/>
          </w:tcPr>
          <w:p w14:paraId="45C55AD9" w14:textId="047F39F4" w:rsidR="71233E44" w:rsidRDefault="71233E44" w:rsidP="50BF88FE">
            <w:r>
              <w:t>0.949-0.971</w:t>
            </w:r>
          </w:p>
        </w:tc>
        <w:tc>
          <w:tcPr>
            <w:tcW w:w="1200" w:type="dxa"/>
          </w:tcPr>
          <w:p w14:paraId="1A1805BD" w14:textId="52315F18" w:rsidR="71233E44" w:rsidRDefault="71233E44" w:rsidP="50BF88FE">
            <w:r>
              <w:t>0.904</w:t>
            </w:r>
          </w:p>
        </w:tc>
        <w:tc>
          <w:tcPr>
            <w:tcW w:w="1200" w:type="dxa"/>
          </w:tcPr>
          <w:p w14:paraId="5FE01976" w14:textId="414BD8D4" w:rsidR="71233E44" w:rsidRDefault="71233E44" w:rsidP="50BF88FE">
            <w:r>
              <w:t>0.909</w:t>
            </w:r>
          </w:p>
        </w:tc>
        <w:tc>
          <w:tcPr>
            <w:tcW w:w="1035" w:type="dxa"/>
          </w:tcPr>
          <w:p w14:paraId="7B698189" w14:textId="3D09D559" w:rsidR="71233E44" w:rsidRDefault="71233E44" w:rsidP="50BF88FE">
            <w:r>
              <w:t>0.310</w:t>
            </w:r>
          </w:p>
        </w:tc>
        <w:tc>
          <w:tcPr>
            <w:tcW w:w="825" w:type="dxa"/>
          </w:tcPr>
          <w:p w14:paraId="1D418CE0" w14:textId="730458A1" w:rsidR="71233E44" w:rsidRDefault="71233E44" w:rsidP="50BF88FE">
            <w:r>
              <w:t>0.995</w:t>
            </w:r>
          </w:p>
        </w:tc>
        <w:tc>
          <w:tcPr>
            <w:tcW w:w="1065" w:type="dxa"/>
          </w:tcPr>
          <w:p w14:paraId="3D7A872F" w14:textId="6A9DEC75" w:rsidR="71233E44" w:rsidRDefault="71233E44" w:rsidP="50BF88FE">
            <w:r>
              <w:t>0.909</w:t>
            </w:r>
          </w:p>
        </w:tc>
        <w:tc>
          <w:tcPr>
            <w:tcW w:w="731" w:type="dxa"/>
          </w:tcPr>
          <w:p w14:paraId="5DD1F663" w14:textId="15797CA0" w:rsidR="71233E44" w:rsidRDefault="71233E44" w:rsidP="50BF88FE">
            <w:r>
              <w:t>0.462</w:t>
            </w:r>
          </w:p>
        </w:tc>
      </w:tr>
      <w:tr w:rsidR="50BF88FE" w14:paraId="7A9B74CD" w14:textId="77777777" w:rsidTr="2BD3725D">
        <w:trPr>
          <w:trHeight w:val="300"/>
        </w:trPr>
        <w:tc>
          <w:tcPr>
            <w:tcW w:w="1140" w:type="dxa"/>
          </w:tcPr>
          <w:p w14:paraId="43F51A24" w14:textId="09C52AC8" w:rsidR="7D2ED8C3" w:rsidRDefault="7D2ED8C3" w:rsidP="50BF88FE">
            <w:pPr>
              <w:rPr>
                <w:b/>
                <w:bCs/>
                <w:i/>
                <w:iCs/>
              </w:rPr>
            </w:pPr>
            <w:r w:rsidRPr="50BF88FE">
              <w:rPr>
                <w:b/>
                <w:bCs/>
                <w:i/>
                <w:iCs/>
              </w:rPr>
              <w:t>RF-RTS</w:t>
            </w:r>
          </w:p>
        </w:tc>
        <w:tc>
          <w:tcPr>
            <w:tcW w:w="888" w:type="dxa"/>
          </w:tcPr>
          <w:p w14:paraId="64E7C984" w14:textId="1ED56405" w:rsidR="03C065A9" w:rsidRDefault="03C065A9" w:rsidP="50BF88FE">
            <w:r>
              <w:t>0.844</w:t>
            </w:r>
          </w:p>
        </w:tc>
        <w:tc>
          <w:tcPr>
            <w:tcW w:w="1380" w:type="dxa"/>
          </w:tcPr>
          <w:p w14:paraId="5ED0B89B" w14:textId="385E8AE8" w:rsidR="03C065A9" w:rsidRDefault="03C065A9" w:rsidP="50BF88FE">
            <w:r>
              <w:t>0.816-0.872</w:t>
            </w:r>
          </w:p>
        </w:tc>
        <w:tc>
          <w:tcPr>
            <w:tcW w:w="1200" w:type="dxa"/>
          </w:tcPr>
          <w:p w14:paraId="23BD6AC7" w14:textId="5871A81F" w:rsidR="03C065A9" w:rsidRDefault="03C065A9" w:rsidP="50BF88FE">
            <w:r>
              <w:t>0.722</w:t>
            </w:r>
          </w:p>
        </w:tc>
        <w:tc>
          <w:tcPr>
            <w:tcW w:w="1200" w:type="dxa"/>
          </w:tcPr>
          <w:p w14:paraId="3460ED86" w14:textId="62A04578" w:rsidR="03C065A9" w:rsidRDefault="03C065A9" w:rsidP="50BF88FE">
            <w:r>
              <w:t>0.860</w:t>
            </w:r>
          </w:p>
        </w:tc>
        <w:tc>
          <w:tcPr>
            <w:tcW w:w="1035" w:type="dxa"/>
          </w:tcPr>
          <w:p w14:paraId="5D59EFC5" w14:textId="4367CC1D" w:rsidR="03C065A9" w:rsidRDefault="03C065A9" w:rsidP="50BF88FE">
            <w:r>
              <w:t>0.190</w:t>
            </w:r>
          </w:p>
        </w:tc>
        <w:tc>
          <w:tcPr>
            <w:tcW w:w="825" w:type="dxa"/>
          </w:tcPr>
          <w:p w14:paraId="7A7A323D" w14:textId="0026F4DB" w:rsidR="03C065A9" w:rsidRDefault="03C065A9" w:rsidP="50BF88FE">
            <w:r>
              <w:t>0.986</w:t>
            </w:r>
          </w:p>
        </w:tc>
        <w:tc>
          <w:tcPr>
            <w:tcW w:w="1065" w:type="dxa"/>
          </w:tcPr>
          <w:p w14:paraId="2D2189FA" w14:textId="1BEF0258" w:rsidR="03C065A9" w:rsidRDefault="03C065A9" w:rsidP="50BF88FE">
            <w:r>
              <w:t>0.854</w:t>
            </w:r>
          </w:p>
        </w:tc>
        <w:tc>
          <w:tcPr>
            <w:tcW w:w="731" w:type="dxa"/>
          </w:tcPr>
          <w:p w14:paraId="688D43EB" w14:textId="3C31EB3F" w:rsidR="03C065A9" w:rsidRDefault="03C065A9" w:rsidP="50BF88FE">
            <w:r>
              <w:t>0.301</w:t>
            </w:r>
          </w:p>
        </w:tc>
      </w:tr>
      <w:tr w:rsidR="50BF88FE" w14:paraId="2E86CD93" w14:textId="77777777" w:rsidTr="2BD3725D">
        <w:trPr>
          <w:trHeight w:val="300"/>
        </w:trPr>
        <w:tc>
          <w:tcPr>
            <w:tcW w:w="1140" w:type="dxa"/>
          </w:tcPr>
          <w:p w14:paraId="7FF20466" w14:textId="026D5554" w:rsidR="7D2ED8C3" w:rsidRDefault="7D2ED8C3" w:rsidP="50BF88FE">
            <w:pPr>
              <w:rPr>
                <w:b/>
                <w:bCs/>
                <w:i/>
                <w:iCs/>
              </w:rPr>
            </w:pPr>
            <w:r w:rsidRPr="50BF88FE">
              <w:rPr>
                <w:b/>
                <w:bCs/>
                <w:i/>
                <w:iCs/>
              </w:rPr>
              <w:t>LR-TRISS</w:t>
            </w:r>
          </w:p>
        </w:tc>
        <w:tc>
          <w:tcPr>
            <w:tcW w:w="888" w:type="dxa"/>
          </w:tcPr>
          <w:p w14:paraId="27512F61" w14:textId="27326ED9" w:rsidR="3023D64C" w:rsidRDefault="3023D64C" w:rsidP="50BF88FE">
            <w:r>
              <w:t>0.932</w:t>
            </w:r>
          </w:p>
        </w:tc>
        <w:tc>
          <w:tcPr>
            <w:tcW w:w="1380" w:type="dxa"/>
          </w:tcPr>
          <w:p w14:paraId="06403709" w14:textId="47FC41B4" w:rsidR="3023D64C" w:rsidRDefault="3023D64C" w:rsidP="50BF88FE">
            <w:r>
              <w:t>0.921-0.943</w:t>
            </w:r>
          </w:p>
        </w:tc>
        <w:tc>
          <w:tcPr>
            <w:tcW w:w="1200" w:type="dxa"/>
          </w:tcPr>
          <w:p w14:paraId="544F7161" w14:textId="59331521" w:rsidR="3023D64C" w:rsidRDefault="3023D64C" w:rsidP="50BF88FE">
            <w:r>
              <w:t>0.897</w:t>
            </w:r>
          </w:p>
        </w:tc>
        <w:tc>
          <w:tcPr>
            <w:tcW w:w="1200" w:type="dxa"/>
          </w:tcPr>
          <w:p w14:paraId="5DCDD027" w14:textId="0AE97D40" w:rsidR="3023D64C" w:rsidRDefault="3023D64C" w:rsidP="50BF88FE">
            <w:r>
              <w:t>0.889</w:t>
            </w:r>
          </w:p>
        </w:tc>
        <w:tc>
          <w:tcPr>
            <w:tcW w:w="1035" w:type="dxa"/>
          </w:tcPr>
          <w:p w14:paraId="7CFBA628" w14:textId="00F8A424" w:rsidR="3023D64C" w:rsidRDefault="3023D64C" w:rsidP="50BF88FE">
            <w:r>
              <w:t>0.267</w:t>
            </w:r>
          </w:p>
        </w:tc>
        <w:tc>
          <w:tcPr>
            <w:tcW w:w="825" w:type="dxa"/>
          </w:tcPr>
          <w:p w14:paraId="060D1903" w14:textId="454811D8" w:rsidR="3023D64C" w:rsidRDefault="3023D64C" w:rsidP="50BF88FE">
            <w:r>
              <w:t>0.995</w:t>
            </w:r>
          </w:p>
        </w:tc>
        <w:tc>
          <w:tcPr>
            <w:tcW w:w="1065" w:type="dxa"/>
          </w:tcPr>
          <w:p w14:paraId="7D9BAD1E" w14:textId="1B5F0BD7" w:rsidR="3023D64C" w:rsidRDefault="3023D64C" w:rsidP="50BF88FE">
            <w:r>
              <w:t>0.889</w:t>
            </w:r>
          </w:p>
        </w:tc>
        <w:tc>
          <w:tcPr>
            <w:tcW w:w="731" w:type="dxa"/>
          </w:tcPr>
          <w:p w14:paraId="03BE712D" w14:textId="468EBE54" w:rsidR="7F1445BE" w:rsidRDefault="7F1445BE" w:rsidP="50BF88FE">
            <w:r>
              <w:t>0.412</w:t>
            </w:r>
          </w:p>
        </w:tc>
      </w:tr>
      <w:tr w:rsidR="50BF88FE" w14:paraId="0EC2E28E" w14:textId="77777777" w:rsidTr="2BD3725D">
        <w:trPr>
          <w:trHeight w:val="300"/>
        </w:trPr>
        <w:tc>
          <w:tcPr>
            <w:tcW w:w="1140" w:type="dxa"/>
          </w:tcPr>
          <w:p w14:paraId="357E2ED4" w14:textId="0E212A9F" w:rsidR="7D2ED8C3" w:rsidRDefault="7D2ED8C3" w:rsidP="50BF88FE">
            <w:pPr>
              <w:rPr>
                <w:b/>
                <w:bCs/>
                <w:i/>
                <w:iCs/>
              </w:rPr>
            </w:pPr>
            <w:r w:rsidRPr="50BF88FE">
              <w:rPr>
                <w:b/>
                <w:bCs/>
                <w:i/>
                <w:iCs/>
              </w:rPr>
              <w:t>LR-RTS</w:t>
            </w:r>
          </w:p>
        </w:tc>
        <w:tc>
          <w:tcPr>
            <w:tcW w:w="888" w:type="dxa"/>
          </w:tcPr>
          <w:p w14:paraId="55B3C343" w14:textId="3CFEC60F" w:rsidR="0FFC938C" w:rsidRDefault="0FFC938C" w:rsidP="50BF88FE">
            <w:r>
              <w:t>0.</w:t>
            </w:r>
            <w:r w:rsidR="41D23370">
              <w:t>712</w:t>
            </w:r>
          </w:p>
        </w:tc>
        <w:tc>
          <w:tcPr>
            <w:tcW w:w="1380" w:type="dxa"/>
          </w:tcPr>
          <w:p w14:paraId="3983583C" w14:textId="53F18251" w:rsidR="41D23370" w:rsidRDefault="41D23370" w:rsidP="50BF88FE">
            <w:r>
              <w:t>0.</w:t>
            </w:r>
            <w:r w:rsidR="342D9645">
              <w:t>680-0.745</w:t>
            </w:r>
          </w:p>
        </w:tc>
        <w:tc>
          <w:tcPr>
            <w:tcW w:w="1200" w:type="dxa"/>
          </w:tcPr>
          <w:p w14:paraId="0689F960" w14:textId="6EA794BB" w:rsidR="342D9645" w:rsidRDefault="342D9645" w:rsidP="50BF88FE">
            <w:r>
              <w:t>0.445</w:t>
            </w:r>
          </w:p>
        </w:tc>
        <w:tc>
          <w:tcPr>
            <w:tcW w:w="1200" w:type="dxa"/>
          </w:tcPr>
          <w:p w14:paraId="345D6DDB" w14:textId="42F1743D" w:rsidR="342D9645" w:rsidRDefault="342D9645" w:rsidP="50BF88FE">
            <w:r>
              <w:t>0.870</w:t>
            </w:r>
          </w:p>
        </w:tc>
        <w:tc>
          <w:tcPr>
            <w:tcW w:w="1035" w:type="dxa"/>
          </w:tcPr>
          <w:p w14:paraId="06EEB02D" w14:textId="25312753" w:rsidR="342D9645" w:rsidRDefault="342D9645" w:rsidP="50BF88FE">
            <w:r>
              <w:t>0.134</w:t>
            </w:r>
          </w:p>
        </w:tc>
        <w:tc>
          <w:tcPr>
            <w:tcW w:w="825" w:type="dxa"/>
          </w:tcPr>
          <w:p w14:paraId="1F415CB0" w14:textId="098D3727" w:rsidR="342D9645" w:rsidRDefault="342D9645" w:rsidP="50BF88FE">
            <w:r>
              <w:t>0.972</w:t>
            </w:r>
          </w:p>
        </w:tc>
        <w:tc>
          <w:tcPr>
            <w:tcW w:w="1065" w:type="dxa"/>
          </w:tcPr>
          <w:p w14:paraId="4337A868" w14:textId="7248FC83" w:rsidR="342D9645" w:rsidRDefault="342D9645" w:rsidP="50BF88FE">
            <w:r>
              <w:t>0.851</w:t>
            </w:r>
          </w:p>
        </w:tc>
        <w:tc>
          <w:tcPr>
            <w:tcW w:w="731" w:type="dxa"/>
          </w:tcPr>
          <w:p w14:paraId="56CFEF8B" w14:textId="3C151612" w:rsidR="342D9645" w:rsidRDefault="342D9645" w:rsidP="50BF88FE">
            <w:r>
              <w:t>0.206</w:t>
            </w:r>
          </w:p>
        </w:tc>
      </w:tr>
    </w:tbl>
    <w:p w14:paraId="3EE72B89" w14:textId="417FE2E3" w:rsidR="6387D6E9" w:rsidRDefault="6387D6E9" w:rsidP="50BF88FE"/>
    <w:p w14:paraId="4D16848E" w14:textId="5D81B9A1" w:rsidR="2BD3725D" w:rsidRDefault="2BD3725D" w:rsidP="2BD3725D">
      <w:pPr>
        <w:pStyle w:val="NormalWeb"/>
        <w:rPr>
          <w:color w:val="000000" w:themeColor="text1"/>
          <w:sz w:val="27"/>
          <w:szCs w:val="27"/>
        </w:rPr>
      </w:pPr>
    </w:p>
    <w:p w14:paraId="0E8B4B5C" w14:textId="660A81B4" w:rsidR="2BD3725D" w:rsidRDefault="2BD3725D" w:rsidP="2BD3725D">
      <w:pPr>
        <w:pStyle w:val="NormalWeb"/>
        <w:rPr>
          <w:color w:val="000000" w:themeColor="text1"/>
          <w:sz w:val="27"/>
          <w:szCs w:val="27"/>
        </w:rPr>
      </w:pPr>
    </w:p>
    <w:p w14:paraId="25DD5F72" w14:textId="071DF417" w:rsidR="1581D43C" w:rsidRPr="00C337DC" w:rsidRDefault="1581D43C" w:rsidP="2BD3725D">
      <w:pPr>
        <w:pStyle w:val="NormalWeb"/>
        <w:rPr>
          <w:b/>
          <w:bCs/>
          <w:color w:val="000000" w:themeColor="text1"/>
          <w:sz w:val="27"/>
          <w:szCs w:val="27"/>
        </w:rPr>
      </w:pPr>
      <w:r w:rsidRPr="00C337DC">
        <w:rPr>
          <w:b/>
          <w:bCs/>
          <w:color w:val="000000" w:themeColor="text1"/>
          <w:sz w:val="27"/>
          <w:szCs w:val="27"/>
        </w:rPr>
        <w:t>A2</w:t>
      </w:r>
      <w:r w:rsidR="1C95859D" w:rsidRPr="00C337DC">
        <w:rPr>
          <w:b/>
          <w:bCs/>
          <w:color w:val="000000" w:themeColor="text1"/>
          <w:sz w:val="27"/>
          <w:szCs w:val="27"/>
        </w:rPr>
        <w:t>.</w:t>
      </w:r>
      <w:r w:rsidR="710AF44E" w:rsidRPr="00C337DC">
        <w:rPr>
          <w:b/>
          <w:bCs/>
          <w:color w:val="000000" w:themeColor="text1"/>
          <w:sz w:val="27"/>
          <w:szCs w:val="27"/>
        </w:rPr>
        <w:t xml:space="preserve"> Comparison of AUROCs and 9</w:t>
      </w:r>
      <w:r w:rsidR="39AA36D5" w:rsidRPr="00C337DC">
        <w:rPr>
          <w:b/>
          <w:bCs/>
          <w:color w:val="000000" w:themeColor="text1"/>
          <w:sz w:val="27"/>
          <w:szCs w:val="27"/>
        </w:rPr>
        <w:t>5%CIs of TRISS, TRISS2, RTS estimated by XGB, RF, and LR for mortality in poly</w:t>
      </w:r>
      <w:r w:rsidR="134D0A07" w:rsidRPr="00C337DC">
        <w:rPr>
          <w:b/>
          <w:bCs/>
          <w:color w:val="000000" w:themeColor="text1"/>
          <w:sz w:val="27"/>
          <w:szCs w:val="27"/>
        </w:rPr>
        <w:t>-TBI</w:t>
      </w:r>
      <w:r w:rsidR="39AA36D5" w:rsidRPr="00C337DC">
        <w:rPr>
          <w:b/>
          <w:bCs/>
          <w:color w:val="000000" w:themeColor="text1"/>
          <w:sz w:val="27"/>
          <w:szCs w:val="27"/>
        </w:rPr>
        <w:t xml:space="preserve"> and isolated </w:t>
      </w:r>
      <w:r w:rsidR="4BA27EA2" w:rsidRPr="00C337DC">
        <w:rPr>
          <w:b/>
          <w:bCs/>
          <w:color w:val="000000" w:themeColor="text1"/>
          <w:sz w:val="27"/>
          <w:szCs w:val="27"/>
        </w:rPr>
        <w:t>TBI</w:t>
      </w:r>
      <w:r w:rsidR="51E50643" w:rsidRPr="00C337DC">
        <w:rPr>
          <w:b/>
          <w:bCs/>
          <w:color w:val="000000" w:themeColor="text1"/>
          <w:sz w:val="27"/>
          <w:szCs w:val="27"/>
        </w:rPr>
        <w:t xml:space="preserve"> groups.</w:t>
      </w:r>
      <w:r w:rsidR="39AA36D5" w:rsidRPr="00C337DC">
        <w:rPr>
          <w:b/>
          <w:bCs/>
          <w:color w:val="000000" w:themeColor="text1"/>
          <w:sz w:val="27"/>
          <w:szCs w:val="27"/>
        </w:rPr>
        <w:t xml:space="preserve"> </w:t>
      </w:r>
    </w:p>
    <w:p w14:paraId="3C62B6B3" w14:textId="200538E6" w:rsidR="2BD3725D" w:rsidRDefault="2BD3725D" w:rsidP="2BD3725D">
      <w:pPr>
        <w:pStyle w:val="NormalWeb"/>
        <w:rPr>
          <w:color w:val="000000" w:themeColor="text1"/>
          <w:sz w:val="27"/>
          <w:szCs w:val="27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88"/>
        <w:gridCol w:w="1214"/>
        <w:gridCol w:w="924"/>
        <w:gridCol w:w="1762"/>
        <w:gridCol w:w="1201"/>
        <w:gridCol w:w="1934"/>
      </w:tblGrid>
      <w:tr w:rsidR="2BD3725D" w14:paraId="59C0F57F" w14:textId="77777777" w:rsidTr="344E3F5F">
        <w:trPr>
          <w:trHeight w:val="300"/>
        </w:trPr>
        <w:tc>
          <w:tcPr>
            <w:tcW w:w="988" w:type="dxa"/>
          </w:tcPr>
          <w:p w14:paraId="6E320547" w14:textId="48C45965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1214" w:type="dxa"/>
          </w:tcPr>
          <w:p w14:paraId="17534794" w14:textId="46A0DD89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</w:p>
        </w:tc>
        <w:tc>
          <w:tcPr>
            <w:tcW w:w="2686" w:type="dxa"/>
            <w:gridSpan w:val="2"/>
            <w:vAlign w:val="center"/>
          </w:tcPr>
          <w:p w14:paraId="0F9E727D" w14:textId="79081E4A" w:rsidR="75F32D66" w:rsidRDefault="7D90E42A" w:rsidP="2BD3725D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344E3F5F">
              <w:rPr>
                <w:color w:val="000000" w:themeColor="text1"/>
                <w:sz w:val="27"/>
                <w:szCs w:val="27"/>
              </w:rPr>
              <w:t>Poly</w:t>
            </w:r>
            <w:r w:rsidR="0C6E8BEF" w:rsidRPr="344E3F5F">
              <w:rPr>
                <w:color w:val="000000" w:themeColor="text1"/>
                <w:sz w:val="27"/>
                <w:szCs w:val="27"/>
              </w:rPr>
              <w:t>-TBI</w:t>
            </w:r>
          </w:p>
        </w:tc>
        <w:tc>
          <w:tcPr>
            <w:tcW w:w="3135" w:type="dxa"/>
            <w:gridSpan w:val="2"/>
            <w:vAlign w:val="center"/>
          </w:tcPr>
          <w:p w14:paraId="52FE92FE" w14:textId="69B62223" w:rsidR="75F32D66" w:rsidRDefault="7D90E42A" w:rsidP="2BD3725D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344E3F5F">
              <w:rPr>
                <w:color w:val="000000" w:themeColor="text1"/>
                <w:sz w:val="27"/>
                <w:szCs w:val="27"/>
              </w:rPr>
              <w:t>Isolated T</w:t>
            </w:r>
            <w:r w:rsidR="107103D3" w:rsidRPr="344E3F5F">
              <w:rPr>
                <w:color w:val="000000" w:themeColor="text1"/>
                <w:sz w:val="27"/>
                <w:szCs w:val="27"/>
              </w:rPr>
              <w:t>BI</w:t>
            </w:r>
          </w:p>
        </w:tc>
      </w:tr>
      <w:tr w:rsidR="5264CBF1" w14:paraId="267E9C3B" w14:textId="77777777" w:rsidTr="344E3F5F">
        <w:trPr>
          <w:trHeight w:val="300"/>
        </w:trPr>
        <w:tc>
          <w:tcPr>
            <w:tcW w:w="988" w:type="dxa"/>
            <w:vMerge w:val="restart"/>
            <w:vAlign w:val="center"/>
          </w:tcPr>
          <w:p w14:paraId="6E13506C" w14:textId="4E68907E" w:rsidR="3836E4C9" w:rsidRDefault="3836E4C9" w:rsidP="5264CBF1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Real</w:t>
            </w:r>
          </w:p>
        </w:tc>
        <w:tc>
          <w:tcPr>
            <w:tcW w:w="1214" w:type="dxa"/>
          </w:tcPr>
          <w:p w14:paraId="070FD324" w14:textId="44FD4142" w:rsidR="3836E4C9" w:rsidRDefault="3836E4C9" w:rsidP="5264CBF1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TRISS</w:t>
            </w:r>
          </w:p>
        </w:tc>
        <w:tc>
          <w:tcPr>
            <w:tcW w:w="924" w:type="dxa"/>
            <w:vAlign w:val="center"/>
          </w:tcPr>
          <w:p w14:paraId="51C817FE" w14:textId="4C20F56E" w:rsidR="3836E4C9" w:rsidRDefault="3836E4C9" w:rsidP="5264CBF1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65</w:t>
            </w:r>
          </w:p>
        </w:tc>
        <w:tc>
          <w:tcPr>
            <w:tcW w:w="1762" w:type="dxa"/>
            <w:vAlign w:val="center"/>
          </w:tcPr>
          <w:p w14:paraId="4A2DB2B2" w14:textId="6558DD62" w:rsidR="3836E4C9" w:rsidRDefault="3836E4C9" w:rsidP="5264CBF1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55-0.975</w:t>
            </w:r>
          </w:p>
        </w:tc>
        <w:tc>
          <w:tcPr>
            <w:tcW w:w="1201" w:type="dxa"/>
            <w:vAlign w:val="center"/>
          </w:tcPr>
          <w:p w14:paraId="4FF10EB2" w14:textId="61F041AE" w:rsidR="3836E4C9" w:rsidRDefault="3836E4C9" w:rsidP="5264CBF1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83</w:t>
            </w:r>
          </w:p>
        </w:tc>
        <w:tc>
          <w:tcPr>
            <w:tcW w:w="1934" w:type="dxa"/>
            <w:vAlign w:val="center"/>
          </w:tcPr>
          <w:p w14:paraId="1184F26B" w14:textId="4DCB34ED" w:rsidR="3836E4C9" w:rsidRDefault="3836E4C9" w:rsidP="5264CBF1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70-0.995</w:t>
            </w:r>
          </w:p>
        </w:tc>
      </w:tr>
      <w:tr w:rsidR="5264CBF1" w14:paraId="568D38C3" w14:textId="77777777" w:rsidTr="344E3F5F">
        <w:trPr>
          <w:trHeight w:val="300"/>
        </w:trPr>
        <w:tc>
          <w:tcPr>
            <w:tcW w:w="988" w:type="dxa"/>
            <w:vMerge/>
            <w:vAlign w:val="center"/>
          </w:tcPr>
          <w:p w14:paraId="76D4690F" w14:textId="77777777" w:rsidR="00E655A7" w:rsidRDefault="00E655A7"/>
        </w:tc>
        <w:tc>
          <w:tcPr>
            <w:tcW w:w="1214" w:type="dxa"/>
          </w:tcPr>
          <w:p w14:paraId="1E71901B" w14:textId="3427CB49" w:rsidR="3836E4C9" w:rsidRDefault="3836E4C9" w:rsidP="5264CBF1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RTS</w:t>
            </w:r>
          </w:p>
        </w:tc>
        <w:tc>
          <w:tcPr>
            <w:tcW w:w="924" w:type="dxa"/>
            <w:vAlign w:val="center"/>
          </w:tcPr>
          <w:p w14:paraId="62534254" w14:textId="6D993B68" w:rsidR="5264CBF1" w:rsidRDefault="5264CBF1" w:rsidP="5264CBF1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28</w:t>
            </w:r>
          </w:p>
        </w:tc>
        <w:tc>
          <w:tcPr>
            <w:tcW w:w="1762" w:type="dxa"/>
            <w:vAlign w:val="center"/>
          </w:tcPr>
          <w:p w14:paraId="5F89D3EF" w14:textId="60E74FC7" w:rsidR="5264CBF1" w:rsidRDefault="5264CBF1" w:rsidP="5264CBF1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06-0.950</w:t>
            </w:r>
          </w:p>
        </w:tc>
        <w:tc>
          <w:tcPr>
            <w:tcW w:w="1201" w:type="dxa"/>
            <w:vAlign w:val="center"/>
          </w:tcPr>
          <w:p w14:paraId="6D79A649" w14:textId="1D8AEA8C" w:rsidR="3836E4C9" w:rsidRDefault="3836E4C9" w:rsidP="5264CBF1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57</w:t>
            </w:r>
          </w:p>
        </w:tc>
        <w:tc>
          <w:tcPr>
            <w:tcW w:w="1934" w:type="dxa"/>
            <w:vAlign w:val="center"/>
          </w:tcPr>
          <w:p w14:paraId="33553033" w14:textId="133C5946" w:rsidR="3836E4C9" w:rsidRDefault="3836E4C9" w:rsidP="5264CBF1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5264CBF1">
              <w:rPr>
                <w:color w:val="000000" w:themeColor="text1"/>
                <w:sz w:val="27"/>
                <w:szCs w:val="27"/>
              </w:rPr>
              <w:t>0.927-0.986</w:t>
            </w:r>
          </w:p>
        </w:tc>
      </w:tr>
      <w:tr w:rsidR="2BD3725D" w14:paraId="067F9B30" w14:textId="77777777" w:rsidTr="344E3F5F">
        <w:trPr>
          <w:trHeight w:val="300"/>
        </w:trPr>
        <w:tc>
          <w:tcPr>
            <w:tcW w:w="988" w:type="dxa"/>
            <w:vMerge w:val="restart"/>
            <w:vAlign w:val="center"/>
          </w:tcPr>
          <w:p w14:paraId="0B8109E7" w14:textId="52FF17BB" w:rsidR="75F32D66" w:rsidRDefault="75F32D66" w:rsidP="2BD3725D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XGB</w:t>
            </w:r>
          </w:p>
        </w:tc>
        <w:tc>
          <w:tcPr>
            <w:tcW w:w="1214" w:type="dxa"/>
          </w:tcPr>
          <w:p w14:paraId="43608D00" w14:textId="108D68E7" w:rsidR="75F32D66" w:rsidRDefault="75F32D66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TRISS</w:t>
            </w:r>
          </w:p>
        </w:tc>
        <w:tc>
          <w:tcPr>
            <w:tcW w:w="924" w:type="dxa"/>
          </w:tcPr>
          <w:p w14:paraId="44224819" w14:textId="406C760C" w:rsidR="75762BA2" w:rsidRDefault="75762BA2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63</w:t>
            </w:r>
          </w:p>
        </w:tc>
        <w:tc>
          <w:tcPr>
            <w:tcW w:w="1762" w:type="dxa"/>
          </w:tcPr>
          <w:p w14:paraId="5F1DA3B1" w14:textId="0BE44453" w:rsidR="75762BA2" w:rsidRDefault="75762BA2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53-0.973</w:t>
            </w:r>
          </w:p>
        </w:tc>
        <w:tc>
          <w:tcPr>
            <w:tcW w:w="1201" w:type="dxa"/>
          </w:tcPr>
          <w:p w14:paraId="52F99793" w14:textId="641BEA83" w:rsidR="75762BA2" w:rsidRDefault="75762BA2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77</w:t>
            </w:r>
          </w:p>
        </w:tc>
        <w:tc>
          <w:tcPr>
            <w:tcW w:w="1934" w:type="dxa"/>
          </w:tcPr>
          <w:p w14:paraId="0E94E407" w14:textId="5D14B07F" w:rsidR="75762BA2" w:rsidRDefault="75762BA2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63-0.990</w:t>
            </w:r>
          </w:p>
        </w:tc>
      </w:tr>
      <w:tr w:rsidR="2BD3725D" w14:paraId="345992D8" w14:textId="77777777" w:rsidTr="344E3F5F">
        <w:trPr>
          <w:trHeight w:val="300"/>
        </w:trPr>
        <w:tc>
          <w:tcPr>
            <w:tcW w:w="988" w:type="dxa"/>
            <w:vMerge/>
          </w:tcPr>
          <w:p w14:paraId="505B3B8C" w14:textId="77777777" w:rsidR="003F77CF" w:rsidRDefault="003F77CF"/>
        </w:tc>
        <w:tc>
          <w:tcPr>
            <w:tcW w:w="1214" w:type="dxa"/>
          </w:tcPr>
          <w:p w14:paraId="3A7A6EC8" w14:textId="344EDE12" w:rsidR="75F32D66" w:rsidRDefault="75F32D66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TRISS2</w:t>
            </w:r>
          </w:p>
        </w:tc>
        <w:tc>
          <w:tcPr>
            <w:tcW w:w="924" w:type="dxa"/>
          </w:tcPr>
          <w:p w14:paraId="459710B3" w14:textId="5E3567B6" w:rsidR="154273CF" w:rsidRDefault="154273CF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80</w:t>
            </w:r>
          </w:p>
        </w:tc>
        <w:tc>
          <w:tcPr>
            <w:tcW w:w="1762" w:type="dxa"/>
          </w:tcPr>
          <w:p w14:paraId="7A5531DB" w14:textId="66E18B44" w:rsidR="154273CF" w:rsidRDefault="154273CF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53-0.907</w:t>
            </w:r>
          </w:p>
        </w:tc>
        <w:tc>
          <w:tcPr>
            <w:tcW w:w="1201" w:type="dxa"/>
          </w:tcPr>
          <w:p w14:paraId="73E12F68" w14:textId="0FF9662B" w:rsidR="154273CF" w:rsidRDefault="154273CF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63</w:t>
            </w:r>
          </w:p>
        </w:tc>
        <w:tc>
          <w:tcPr>
            <w:tcW w:w="1934" w:type="dxa"/>
          </w:tcPr>
          <w:p w14:paraId="55EED1B9" w14:textId="1E6AC7FF" w:rsidR="154273CF" w:rsidRDefault="154273CF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08-0.917</w:t>
            </w:r>
          </w:p>
        </w:tc>
      </w:tr>
      <w:tr w:rsidR="2BD3725D" w14:paraId="40D93AE6" w14:textId="77777777" w:rsidTr="344E3F5F">
        <w:trPr>
          <w:trHeight w:val="300"/>
        </w:trPr>
        <w:tc>
          <w:tcPr>
            <w:tcW w:w="988" w:type="dxa"/>
            <w:vMerge/>
          </w:tcPr>
          <w:p w14:paraId="21F493B4" w14:textId="77777777" w:rsidR="003F77CF" w:rsidRDefault="003F77CF"/>
        </w:tc>
        <w:tc>
          <w:tcPr>
            <w:tcW w:w="1214" w:type="dxa"/>
          </w:tcPr>
          <w:p w14:paraId="0AFB593C" w14:textId="24C98CA9" w:rsidR="75F32D66" w:rsidRDefault="75F32D66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RTS</w:t>
            </w:r>
          </w:p>
        </w:tc>
        <w:tc>
          <w:tcPr>
            <w:tcW w:w="924" w:type="dxa"/>
          </w:tcPr>
          <w:p w14:paraId="5B3C84A6" w14:textId="4EA05C94" w:rsidR="58E0974E" w:rsidRDefault="58E0974E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23</w:t>
            </w:r>
          </w:p>
        </w:tc>
        <w:tc>
          <w:tcPr>
            <w:tcW w:w="1762" w:type="dxa"/>
          </w:tcPr>
          <w:p w14:paraId="18B01A93" w14:textId="67BD6E99" w:rsidR="58E0974E" w:rsidRDefault="58E0974E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88-0.859</w:t>
            </w:r>
          </w:p>
        </w:tc>
        <w:tc>
          <w:tcPr>
            <w:tcW w:w="1201" w:type="dxa"/>
          </w:tcPr>
          <w:p w14:paraId="7DCF917C" w14:textId="252D129A" w:rsidR="58E0974E" w:rsidRDefault="58E0974E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90</w:t>
            </w:r>
          </w:p>
        </w:tc>
        <w:tc>
          <w:tcPr>
            <w:tcW w:w="1934" w:type="dxa"/>
          </w:tcPr>
          <w:p w14:paraId="3431F9A3" w14:textId="0CA2DE45" w:rsidR="58E0974E" w:rsidRDefault="58E0974E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20-0.860</w:t>
            </w:r>
          </w:p>
        </w:tc>
      </w:tr>
      <w:tr w:rsidR="2BD3725D" w14:paraId="0F1774F8" w14:textId="77777777" w:rsidTr="344E3F5F">
        <w:trPr>
          <w:trHeight w:val="300"/>
        </w:trPr>
        <w:tc>
          <w:tcPr>
            <w:tcW w:w="988" w:type="dxa"/>
            <w:vMerge w:val="restart"/>
            <w:vAlign w:val="center"/>
          </w:tcPr>
          <w:p w14:paraId="76F34C65" w14:textId="5AFF06DF" w:rsidR="75F32D66" w:rsidRDefault="75F32D66" w:rsidP="2BD3725D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RF</w:t>
            </w:r>
          </w:p>
        </w:tc>
        <w:tc>
          <w:tcPr>
            <w:tcW w:w="1214" w:type="dxa"/>
          </w:tcPr>
          <w:p w14:paraId="11088120" w14:textId="108D68E7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TRISS</w:t>
            </w:r>
          </w:p>
        </w:tc>
        <w:tc>
          <w:tcPr>
            <w:tcW w:w="924" w:type="dxa"/>
          </w:tcPr>
          <w:p w14:paraId="5480706E" w14:textId="57D8EDC9" w:rsidR="6731C215" w:rsidRDefault="6731C21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61</w:t>
            </w:r>
          </w:p>
        </w:tc>
        <w:tc>
          <w:tcPr>
            <w:tcW w:w="1762" w:type="dxa"/>
          </w:tcPr>
          <w:p w14:paraId="73FD3264" w14:textId="342F6086" w:rsidR="6731C215" w:rsidRDefault="6731C21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50-0.972</w:t>
            </w:r>
          </w:p>
        </w:tc>
        <w:tc>
          <w:tcPr>
            <w:tcW w:w="1201" w:type="dxa"/>
          </w:tcPr>
          <w:p w14:paraId="487DD2DE" w14:textId="000912D3" w:rsidR="6731C215" w:rsidRDefault="6731C21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34</w:t>
            </w:r>
          </w:p>
        </w:tc>
        <w:tc>
          <w:tcPr>
            <w:tcW w:w="1934" w:type="dxa"/>
          </w:tcPr>
          <w:p w14:paraId="7634CB9B" w14:textId="473ED5AC" w:rsidR="6731C215" w:rsidRDefault="6731C21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15-0.953</w:t>
            </w:r>
          </w:p>
        </w:tc>
      </w:tr>
      <w:tr w:rsidR="2BD3725D" w14:paraId="74E81676" w14:textId="77777777" w:rsidTr="344E3F5F">
        <w:trPr>
          <w:trHeight w:val="300"/>
        </w:trPr>
        <w:tc>
          <w:tcPr>
            <w:tcW w:w="988" w:type="dxa"/>
            <w:vMerge/>
          </w:tcPr>
          <w:p w14:paraId="581BDA50" w14:textId="77777777" w:rsidR="003F77CF" w:rsidRDefault="003F77CF"/>
        </w:tc>
        <w:tc>
          <w:tcPr>
            <w:tcW w:w="1214" w:type="dxa"/>
          </w:tcPr>
          <w:p w14:paraId="15B6DA27" w14:textId="344EDE12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TRISS2</w:t>
            </w:r>
          </w:p>
        </w:tc>
        <w:tc>
          <w:tcPr>
            <w:tcW w:w="924" w:type="dxa"/>
          </w:tcPr>
          <w:p w14:paraId="76AC2379" w14:textId="4182686A" w:rsidR="4A73D247" w:rsidRDefault="4A73D247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65</w:t>
            </w:r>
          </w:p>
        </w:tc>
        <w:tc>
          <w:tcPr>
            <w:tcW w:w="1762" w:type="dxa"/>
          </w:tcPr>
          <w:p w14:paraId="11948B0F" w14:textId="3943E571" w:rsidR="4A73D247" w:rsidRDefault="4A73D247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36-0.894</w:t>
            </w:r>
          </w:p>
        </w:tc>
        <w:tc>
          <w:tcPr>
            <w:tcW w:w="1201" w:type="dxa"/>
          </w:tcPr>
          <w:p w14:paraId="450A1144" w14:textId="34888B5B" w:rsidR="4A73D247" w:rsidRDefault="4A73D247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68</w:t>
            </w:r>
          </w:p>
        </w:tc>
        <w:tc>
          <w:tcPr>
            <w:tcW w:w="1934" w:type="dxa"/>
          </w:tcPr>
          <w:p w14:paraId="3D54F6D4" w14:textId="67B61786" w:rsidR="4A73D247" w:rsidRDefault="4A73D247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02-0.834</w:t>
            </w:r>
          </w:p>
        </w:tc>
      </w:tr>
      <w:tr w:rsidR="2BD3725D" w14:paraId="59379C45" w14:textId="77777777" w:rsidTr="344E3F5F">
        <w:trPr>
          <w:trHeight w:val="300"/>
        </w:trPr>
        <w:tc>
          <w:tcPr>
            <w:tcW w:w="988" w:type="dxa"/>
            <w:vMerge/>
          </w:tcPr>
          <w:p w14:paraId="05D01B68" w14:textId="77777777" w:rsidR="003F77CF" w:rsidRDefault="003F77CF"/>
        </w:tc>
        <w:tc>
          <w:tcPr>
            <w:tcW w:w="1214" w:type="dxa"/>
          </w:tcPr>
          <w:p w14:paraId="4912F01D" w14:textId="24C98CA9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RTS</w:t>
            </w:r>
          </w:p>
        </w:tc>
        <w:tc>
          <w:tcPr>
            <w:tcW w:w="924" w:type="dxa"/>
          </w:tcPr>
          <w:p w14:paraId="0A4490E8" w14:textId="71BCBCE3" w:rsidR="1FB67E13" w:rsidRDefault="1FB67E13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812</w:t>
            </w:r>
          </w:p>
        </w:tc>
        <w:tc>
          <w:tcPr>
            <w:tcW w:w="1762" w:type="dxa"/>
          </w:tcPr>
          <w:p w14:paraId="22BDA6C8" w14:textId="3BAA3AA7" w:rsidR="1FB67E13" w:rsidRDefault="1FB67E13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76-0.848</w:t>
            </w:r>
          </w:p>
        </w:tc>
        <w:tc>
          <w:tcPr>
            <w:tcW w:w="1201" w:type="dxa"/>
          </w:tcPr>
          <w:p w14:paraId="32ADB635" w14:textId="1DE23B9A" w:rsidR="1FB67E13" w:rsidRDefault="1FB67E13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618</w:t>
            </w:r>
          </w:p>
        </w:tc>
        <w:tc>
          <w:tcPr>
            <w:tcW w:w="1934" w:type="dxa"/>
          </w:tcPr>
          <w:p w14:paraId="7F5DA0DE" w14:textId="714F314E" w:rsidR="1FB67E13" w:rsidRDefault="1FB67E13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547-0.689</w:t>
            </w:r>
          </w:p>
        </w:tc>
      </w:tr>
      <w:tr w:rsidR="2BD3725D" w14:paraId="14732174" w14:textId="77777777" w:rsidTr="344E3F5F">
        <w:trPr>
          <w:trHeight w:val="300"/>
        </w:trPr>
        <w:tc>
          <w:tcPr>
            <w:tcW w:w="988" w:type="dxa"/>
            <w:vMerge w:val="restart"/>
            <w:vAlign w:val="center"/>
          </w:tcPr>
          <w:p w14:paraId="311CA627" w14:textId="1944E56A" w:rsidR="75F32D66" w:rsidRDefault="75F32D66" w:rsidP="2BD3725D">
            <w:pPr>
              <w:pStyle w:val="NormalWeb"/>
              <w:jc w:val="center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LR</w:t>
            </w:r>
          </w:p>
        </w:tc>
        <w:tc>
          <w:tcPr>
            <w:tcW w:w="1214" w:type="dxa"/>
          </w:tcPr>
          <w:p w14:paraId="1C3B43AE" w14:textId="108D68E7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TRISS</w:t>
            </w:r>
          </w:p>
        </w:tc>
        <w:tc>
          <w:tcPr>
            <w:tcW w:w="924" w:type="dxa"/>
          </w:tcPr>
          <w:p w14:paraId="77307E37" w14:textId="0CAEF201" w:rsidR="72BFF605" w:rsidRDefault="72BFF60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25</w:t>
            </w:r>
          </w:p>
        </w:tc>
        <w:tc>
          <w:tcPr>
            <w:tcW w:w="1762" w:type="dxa"/>
          </w:tcPr>
          <w:p w14:paraId="35C84B3E" w14:textId="776D8573" w:rsidR="72BFF605" w:rsidRDefault="72BFF60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12-0.938</w:t>
            </w:r>
          </w:p>
        </w:tc>
        <w:tc>
          <w:tcPr>
            <w:tcW w:w="1201" w:type="dxa"/>
          </w:tcPr>
          <w:p w14:paraId="55A7CD2F" w14:textId="58871C4D" w:rsidR="72BFF605" w:rsidRDefault="72BFF60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34</w:t>
            </w:r>
          </w:p>
        </w:tc>
        <w:tc>
          <w:tcPr>
            <w:tcW w:w="1934" w:type="dxa"/>
          </w:tcPr>
          <w:p w14:paraId="4803E851" w14:textId="5375DC25" w:rsidR="72BFF605" w:rsidRDefault="72BFF605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915-0.953</w:t>
            </w:r>
          </w:p>
        </w:tc>
      </w:tr>
      <w:tr w:rsidR="2BD3725D" w14:paraId="173EF122" w14:textId="77777777" w:rsidTr="344E3F5F">
        <w:trPr>
          <w:trHeight w:val="300"/>
        </w:trPr>
        <w:tc>
          <w:tcPr>
            <w:tcW w:w="988" w:type="dxa"/>
            <w:vMerge/>
          </w:tcPr>
          <w:p w14:paraId="20602B45" w14:textId="77777777" w:rsidR="003F77CF" w:rsidRDefault="003F77CF"/>
        </w:tc>
        <w:tc>
          <w:tcPr>
            <w:tcW w:w="1214" w:type="dxa"/>
          </w:tcPr>
          <w:p w14:paraId="36329589" w14:textId="344EDE12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TRISS2</w:t>
            </w:r>
          </w:p>
        </w:tc>
        <w:tc>
          <w:tcPr>
            <w:tcW w:w="924" w:type="dxa"/>
          </w:tcPr>
          <w:p w14:paraId="33E2BC14" w14:textId="7A227962" w:rsidR="1F4DF7AD" w:rsidRDefault="1F4DF7A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74</w:t>
            </w:r>
          </w:p>
        </w:tc>
        <w:tc>
          <w:tcPr>
            <w:tcW w:w="1762" w:type="dxa"/>
          </w:tcPr>
          <w:p w14:paraId="2837C0A2" w14:textId="22B967D0" w:rsidR="1F4DF7AD" w:rsidRDefault="1F4DF7A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36-0.813</w:t>
            </w:r>
          </w:p>
        </w:tc>
        <w:tc>
          <w:tcPr>
            <w:tcW w:w="1201" w:type="dxa"/>
          </w:tcPr>
          <w:p w14:paraId="10375275" w14:textId="7700A60F" w:rsidR="1F4DF7AD" w:rsidRDefault="1F4DF7A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68</w:t>
            </w:r>
          </w:p>
        </w:tc>
        <w:tc>
          <w:tcPr>
            <w:tcW w:w="1934" w:type="dxa"/>
          </w:tcPr>
          <w:p w14:paraId="5031421F" w14:textId="3E2BAFC0" w:rsidR="1F4DF7AD" w:rsidRDefault="1F4DF7A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702-0.834</w:t>
            </w:r>
          </w:p>
        </w:tc>
      </w:tr>
      <w:tr w:rsidR="2BD3725D" w14:paraId="50F5D703" w14:textId="77777777" w:rsidTr="344E3F5F">
        <w:trPr>
          <w:trHeight w:val="300"/>
        </w:trPr>
        <w:tc>
          <w:tcPr>
            <w:tcW w:w="988" w:type="dxa"/>
            <w:vMerge/>
          </w:tcPr>
          <w:p w14:paraId="53E9F949" w14:textId="77777777" w:rsidR="003F77CF" w:rsidRDefault="003F77CF"/>
        </w:tc>
        <w:tc>
          <w:tcPr>
            <w:tcW w:w="1214" w:type="dxa"/>
          </w:tcPr>
          <w:p w14:paraId="2F69F4FE" w14:textId="24C98CA9" w:rsidR="2BD3725D" w:rsidRDefault="2BD3725D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RTS</w:t>
            </w:r>
          </w:p>
        </w:tc>
        <w:tc>
          <w:tcPr>
            <w:tcW w:w="924" w:type="dxa"/>
          </w:tcPr>
          <w:p w14:paraId="017E3533" w14:textId="132E7B0F" w:rsidR="350E0BA0" w:rsidRDefault="350E0BA0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626</w:t>
            </w:r>
          </w:p>
        </w:tc>
        <w:tc>
          <w:tcPr>
            <w:tcW w:w="1762" w:type="dxa"/>
          </w:tcPr>
          <w:p w14:paraId="2995DA33" w14:textId="0E23B367" w:rsidR="350E0BA0" w:rsidRDefault="350E0BA0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585-0.667</w:t>
            </w:r>
          </w:p>
        </w:tc>
        <w:tc>
          <w:tcPr>
            <w:tcW w:w="1201" w:type="dxa"/>
          </w:tcPr>
          <w:p w14:paraId="28AA07A4" w14:textId="3575CC1E" w:rsidR="350E0BA0" w:rsidRDefault="350E0BA0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618</w:t>
            </w:r>
          </w:p>
        </w:tc>
        <w:tc>
          <w:tcPr>
            <w:tcW w:w="1934" w:type="dxa"/>
          </w:tcPr>
          <w:p w14:paraId="370FE4D3" w14:textId="0DB452CB" w:rsidR="350E0BA0" w:rsidRDefault="350E0BA0" w:rsidP="2BD3725D">
            <w:pPr>
              <w:pStyle w:val="NormalWeb"/>
              <w:rPr>
                <w:color w:val="000000" w:themeColor="text1"/>
                <w:sz w:val="27"/>
                <w:szCs w:val="27"/>
              </w:rPr>
            </w:pPr>
            <w:r w:rsidRPr="2BD3725D">
              <w:rPr>
                <w:color w:val="000000" w:themeColor="text1"/>
                <w:sz w:val="27"/>
                <w:szCs w:val="27"/>
              </w:rPr>
              <w:t>0.547-0.689</w:t>
            </w:r>
          </w:p>
        </w:tc>
      </w:tr>
    </w:tbl>
    <w:p w14:paraId="184D16CF" w14:textId="335A7789" w:rsidR="3A6A8225" w:rsidRDefault="3A6A8225" w:rsidP="2BD3725D">
      <w:pPr>
        <w:pStyle w:val="NormalWeb"/>
      </w:pPr>
      <w:r>
        <w:rPr>
          <w:noProof/>
        </w:rPr>
        <w:lastRenderedPageBreak/>
        <w:drawing>
          <wp:inline distT="0" distB="0" distL="0" distR="0" wp14:anchorId="6EBF6B12" wp14:editId="53EE00C3">
            <wp:extent cx="2742210" cy="2309051"/>
            <wp:effectExtent l="0" t="0" r="0" b="0"/>
            <wp:docPr id="1767357171" name="Picture 1767357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2" t="11390" r="9320" b="3273"/>
                    <a:stretch>
                      <a:fillRect/>
                    </a:stretch>
                  </pic:blipFill>
                  <pic:spPr>
                    <a:xfrm>
                      <a:off x="0" y="0"/>
                      <a:ext cx="2742210" cy="2309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8F3387" wp14:editId="27620662">
            <wp:extent cx="2897673" cy="2308686"/>
            <wp:effectExtent l="0" t="0" r="0" b="0"/>
            <wp:docPr id="1131463794" name="Picture 11314637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88" t="11465" r="9100" b="4006"/>
                    <a:stretch>
                      <a:fillRect/>
                    </a:stretch>
                  </pic:blipFill>
                  <pic:spPr>
                    <a:xfrm>
                      <a:off x="0" y="0"/>
                      <a:ext cx="2897673" cy="2308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DBE04" w14:textId="52030B5F" w:rsidR="50C29583" w:rsidRPr="00C337DC" w:rsidRDefault="50C29583" w:rsidP="2BD3725D">
      <w:pPr>
        <w:pStyle w:val="NormalWeb"/>
        <w:rPr>
          <w:b/>
          <w:bCs/>
          <w:color w:val="000000" w:themeColor="text1"/>
          <w:sz w:val="27"/>
          <w:szCs w:val="27"/>
        </w:rPr>
      </w:pPr>
      <w:r w:rsidRPr="00C337DC">
        <w:rPr>
          <w:b/>
          <w:bCs/>
          <w:color w:val="000000" w:themeColor="text1"/>
          <w:sz w:val="27"/>
          <w:szCs w:val="27"/>
        </w:rPr>
        <w:t xml:space="preserve">A3. Classification matrices for </w:t>
      </w:r>
      <w:r w:rsidR="3628D2B7" w:rsidRPr="00C337DC">
        <w:rPr>
          <w:b/>
          <w:bCs/>
          <w:color w:val="000000" w:themeColor="text1"/>
          <w:sz w:val="27"/>
          <w:szCs w:val="27"/>
        </w:rPr>
        <w:t>GC</w:t>
      </w:r>
      <w:r w:rsidRPr="00C337DC">
        <w:rPr>
          <w:b/>
          <w:bCs/>
          <w:color w:val="000000" w:themeColor="text1"/>
          <w:sz w:val="27"/>
          <w:szCs w:val="27"/>
        </w:rPr>
        <w:t xml:space="preserve">S and </w:t>
      </w:r>
      <w:r w:rsidR="487A25A6" w:rsidRPr="00C337DC">
        <w:rPr>
          <w:b/>
          <w:bCs/>
          <w:color w:val="000000" w:themeColor="text1"/>
          <w:sz w:val="27"/>
          <w:szCs w:val="27"/>
        </w:rPr>
        <w:t>IS</w:t>
      </w:r>
      <w:r w:rsidRPr="00C337DC">
        <w:rPr>
          <w:b/>
          <w:bCs/>
          <w:color w:val="000000" w:themeColor="text1"/>
          <w:sz w:val="27"/>
          <w:szCs w:val="27"/>
        </w:rPr>
        <w:t>S in all TBI patients (</w:t>
      </w:r>
      <w:r w:rsidR="6FDABD28" w:rsidRPr="00C337DC">
        <w:rPr>
          <w:b/>
          <w:bCs/>
          <w:color w:val="000000" w:themeColor="text1"/>
          <w:sz w:val="27"/>
          <w:szCs w:val="27"/>
        </w:rPr>
        <w:t>Random Forest</w:t>
      </w:r>
      <w:r w:rsidRPr="00C337DC">
        <w:rPr>
          <w:b/>
          <w:bCs/>
          <w:color w:val="000000" w:themeColor="text1"/>
          <w:sz w:val="27"/>
          <w:szCs w:val="27"/>
        </w:rPr>
        <w:t>)</w:t>
      </w:r>
    </w:p>
    <w:p w14:paraId="73041B6B" w14:textId="58947879" w:rsidR="2BD3725D" w:rsidRPr="00C337DC" w:rsidRDefault="2BD3725D" w:rsidP="2BD3725D">
      <w:pPr>
        <w:pStyle w:val="NormalWeb"/>
        <w:rPr>
          <w:b/>
          <w:bCs/>
        </w:rPr>
      </w:pPr>
    </w:p>
    <w:p w14:paraId="34FC86CF" w14:textId="7909EF61" w:rsidR="2BD3725D" w:rsidRDefault="2BD3725D" w:rsidP="2BD3725D">
      <w:pPr>
        <w:pStyle w:val="NormalWeb"/>
      </w:pPr>
    </w:p>
    <w:p w14:paraId="09AB36D6" w14:textId="395C1C71" w:rsidR="2BD3725D" w:rsidRDefault="2BD3725D" w:rsidP="2BD3725D">
      <w:pPr>
        <w:pStyle w:val="NormalWeb"/>
      </w:pPr>
    </w:p>
    <w:p w14:paraId="08392186" w14:textId="07710631" w:rsidR="2BD3725D" w:rsidRDefault="2BD3725D" w:rsidP="2BD3725D">
      <w:pPr>
        <w:pStyle w:val="NormalWeb"/>
        <w:rPr>
          <w:color w:val="000000" w:themeColor="text1"/>
          <w:sz w:val="27"/>
          <w:szCs w:val="27"/>
        </w:rPr>
      </w:pPr>
    </w:p>
    <w:p w14:paraId="70424EF4" w14:textId="005C3501" w:rsidR="49DFAB70" w:rsidRDefault="49DFAB70" w:rsidP="2BD3725D">
      <w:r>
        <w:rPr>
          <w:noProof/>
        </w:rPr>
        <w:drawing>
          <wp:inline distT="0" distB="0" distL="0" distR="0" wp14:anchorId="12464A41" wp14:editId="66781309">
            <wp:extent cx="2783614" cy="2297416"/>
            <wp:effectExtent l="0" t="0" r="0" b="0"/>
            <wp:docPr id="968334102" name="Picture 968334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6" t="11266" r="8928"/>
                    <a:stretch>
                      <a:fillRect/>
                    </a:stretch>
                  </pic:blipFill>
                  <pic:spPr>
                    <a:xfrm>
                      <a:off x="0" y="0"/>
                      <a:ext cx="2783614" cy="2297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FA570F" wp14:editId="157FE4C5">
            <wp:extent cx="2914760" cy="2298060"/>
            <wp:effectExtent l="0" t="0" r="0" b="0"/>
            <wp:docPr id="212010228" name="Picture 212010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3" t="11268" r="9100" b="1141"/>
                    <a:stretch>
                      <a:fillRect/>
                    </a:stretch>
                  </pic:blipFill>
                  <pic:spPr>
                    <a:xfrm>
                      <a:off x="0" y="0"/>
                      <a:ext cx="2914760" cy="229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19A1C" w14:textId="56E31BB6" w:rsidR="580E945C" w:rsidRPr="00C337DC" w:rsidRDefault="580E945C" w:rsidP="2BD3725D">
      <w:pPr>
        <w:rPr>
          <w:b/>
          <w:bCs/>
          <w:color w:val="000000" w:themeColor="text1"/>
          <w:sz w:val="27"/>
          <w:szCs w:val="27"/>
        </w:rPr>
      </w:pPr>
      <w:r w:rsidRPr="00C337DC">
        <w:rPr>
          <w:b/>
          <w:bCs/>
          <w:color w:val="000000" w:themeColor="text1"/>
          <w:sz w:val="27"/>
          <w:szCs w:val="27"/>
        </w:rPr>
        <w:t>A4. Classification matrices for GCS and ISS in all TBI patients (</w:t>
      </w:r>
      <w:r w:rsidR="1CF7841F" w:rsidRPr="00C337DC">
        <w:rPr>
          <w:b/>
          <w:bCs/>
          <w:color w:val="000000" w:themeColor="text1"/>
          <w:sz w:val="27"/>
          <w:szCs w:val="27"/>
        </w:rPr>
        <w:t>LR-</w:t>
      </w:r>
      <w:proofErr w:type="spellStart"/>
      <w:r w:rsidR="1CF7841F" w:rsidRPr="00C337DC">
        <w:rPr>
          <w:b/>
          <w:bCs/>
          <w:color w:val="000000" w:themeColor="text1"/>
          <w:sz w:val="27"/>
          <w:szCs w:val="27"/>
        </w:rPr>
        <w:t>ElasticNet</w:t>
      </w:r>
      <w:proofErr w:type="spellEnd"/>
      <w:r w:rsidRPr="00C337DC">
        <w:rPr>
          <w:b/>
          <w:bCs/>
          <w:color w:val="000000" w:themeColor="text1"/>
          <w:sz w:val="27"/>
          <w:szCs w:val="27"/>
        </w:rPr>
        <w:t>)</w:t>
      </w:r>
    </w:p>
    <w:p w14:paraId="3AE7856B" w14:textId="78B6DDF2" w:rsidR="2BD3725D" w:rsidRDefault="2BD3725D" w:rsidP="2BD3725D">
      <w:pPr>
        <w:rPr>
          <w:color w:val="000000" w:themeColor="text1"/>
          <w:sz w:val="27"/>
          <w:szCs w:val="27"/>
        </w:rPr>
      </w:pPr>
    </w:p>
    <w:p w14:paraId="7F7B29A0" w14:textId="5CED0D0D" w:rsidR="2BD3725D" w:rsidRDefault="2BD3725D" w:rsidP="2BD3725D">
      <w:pPr>
        <w:rPr>
          <w:color w:val="000000" w:themeColor="text1"/>
          <w:sz w:val="27"/>
          <w:szCs w:val="27"/>
        </w:rPr>
      </w:pPr>
    </w:p>
    <w:sectPr w:rsidR="2BD3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756"/>
    <w:rsid w:val="00007304"/>
    <w:rsid w:val="000104D3"/>
    <w:rsid w:val="00020DB1"/>
    <w:rsid w:val="00021DB1"/>
    <w:rsid w:val="000A494F"/>
    <w:rsid w:val="000B0BB7"/>
    <w:rsid w:val="000D6E5D"/>
    <w:rsid w:val="000E19A2"/>
    <w:rsid w:val="000E26C2"/>
    <w:rsid w:val="000E66E7"/>
    <w:rsid w:val="000F261A"/>
    <w:rsid w:val="0011593B"/>
    <w:rsid w:val="0015661A"/>
    <w:rsid w:val="00157C57"/>
    <w:rsid w:val="00174A80"/>
    <w:rsid w:val="00174F3A"/>
    <w:rsid w:val="0017BD1F"/>
    <w:rsid w:val="001806DF"/>
    <w:rsid w:val="001A3993"/>
    <w:rsid w:val="001B7EE6"/>
    <w:rsid w:val="001C1572"/>
    <w:rsid w:val="001D1803"/>
    <w:rsid w:val="001D6424"/>
    <w:rsid w:val="001F5394"/>
    <w:rsid w:val="001F68F2"/>
    <w:rsid w:val="002128B3"/>
    <w:rsid w:val="002149B0"/>
    <w:rsid w:val="002259E5"/>
    <w:rsid w:val="00232E86"/>
    <w:rsid w:val="0024176B"/>
    <w:rsid w:val="0026281E"/>
    <w:rsid w:val="0028091F"/>
    <w:rsid w:val="002A23E8"/>
    <w:rsid w:val="002C68EC"/>
    <w:rsid w:val="002D349A"/>
    <w:rsid w:val="003021D1"/>
    <w:rsid w:val="003109E1"/>
    <w:rsid w:val="00313C46"/>
    <w:rsid w:val="00333038"/>
    <w:rsid w:val="00344717"/>
    <w:rsid w:val="0035386B"/>
    <w:rsid w:val="00354054"/>
    <w:rsid w:val="00357AAB"/>
    <w:rsid w:val="003B1EA2"/>
    <w:rsid w:val="003B443C"/>
    <w:rsid w:val="003D1BC3"/>
    <w:rsid w:val="003F77CF"/>
    <w:rsid w:val="00400FAB"/>
    <w:rsid w:val="004058B1"/>
    <w:rsid w:val="00417A29"/>
    <w:rsid w:val="0042471D"/>
    <w:rsid w:val="004606AB"/>
    <w:rsid w:val="004644ED"/>
    <w:rsid w:val="004766C1"/>
    <w:rsid w:val="0047768C"/>
    <w:rsid w:val="004826F2"/>
    <w:rsid w:val="0048474F"/>
    <w:rsid w:val="00496192"/>
    <w:rsid w:val="004C3388"/>
    <w:rsid w:val="004C35DB"/>
    <w:rsid w:val="00530546"/>
    <w:rsid w:val="00532B63"/>
    <w:rsid w:val="005342EE"/>
    <w:rsid w:val="00560981"/>
    <w:rsid w:val="00564F24"/>
    <w:rsid w:val="005673C9"/>
    <w:rsid w:val="005674A0"/>
    <w:rsid w:val="005809D7"/>
    <w:rsid w:val="00582EF1"/>
    <w:rsid w:val="00583DD9"/>
    <w:rsid w:val="005E6DEA"/>
    <w:rsid w:val="005F5F1E"/>
    <w:rsid w:val="0060429E"/>
    <w:rsid w:val="00605F66"/>
    <w:rsid w:val="006070B1"/>
    <w:rsid w:val="00613975"/>
    <w:rsid w:val="00652097"/>
    <w:rsid w:val="006B3085"/>
    <w:rsid w:val="006B765B"/>
    <w:rsid w:val="006C233D"/>
    <w:rsid w:val="006C431F"/>
    <w:rsid w:val="006C6850"/>
    <w:rsid w:val="006C7C24"/>
    <w:rsid w:val="006D4745"/>
    <w:rsid w:val="006E6C6A"/>
    <w:rsid w:val="00732B9E"/>
    <w:rsid w:val="007331EE"/>
    <w:rsid w:val="00736CA5"/>
    <w:rsid w:val="007418BE"/>
    <w:rsid w:val="00747B54"/>
    <w:rsid w:val="00760FFD"/>
    <w:rsid w:val="00795FCE"/>
    <w:rsid w:val="007A45E4"/>
    <w:rsid w:val="007A7AD0"/>
    <w:rsid w:val="007B1B2E"/>
    <w:rsid w:val="007B77E8"/>
    <w:rsid w:val="007C04EC"/>
    <w:rsid w:val="007E21D7"/>
    <w:rsid w:val="007E47AF"/>
    <w:rsid w:val="007F0BD3"/>
    <w:rsid w:val="007F1607"/>
    <w:rsid w:val="00807E4D"/>
    <w:rsid w:val="0083375D"/>
    <w:rsid w:val="008445ED"/>
    <w:rsid w:val="00846765"/>
    <w:rsid w:val="0085679C"/>
    <w:rsid w:val="00882D13"/>
    <w:rsid w:val="00886C75"/>
    <w:rsid w:val="008878A9"/>
    <w:rsid w:val="008C14F9"/>
    <w:rsid w:val="008C591A"/>
    <w:rsid w:val="008F2C0E"/>
    <w:rsid w:val="00915F1E"/>
    <w:rsid w:val="0092109E"/>
    <w:rsid w:val="00926CAF"/>
    <w:rsid w:val="00932DC3"/>
    <w:rsid w:val="009427FE"/>
    <w:rsid w:val="00960000"/>
    <w:rsid w:val="00993552"/>
    <w:rsid w:val="009A1C74"/>
    <w:rsid w:val="009A66C5"/>
    <w:rsid w:val="009F2531"/>
    <w:rsid w:val="00A0564B"/>
    <w:rsid w:val="00A076F5"/>
    <w:rsid w:val="00A26267"/>
    <w:rsid w:val="00A62E99"/>
    <w:rsid w:val="00A67032"/>
    <w:rsid w:val="00A95844"/>
    <w:rsid w:val="00AD5384"/>
    <w:rsid w:val="00AE41FB"/>
    <w:rsid w:val="00B03768"/>
    <w:rsid w:val="00B07C17"/>
    <w:rsid w:val="00B165C0"/>
    <w:rsid w:val="00B63FEB"/>
    <w:rsid w:val="00B75D79"/>
    <w:rsid w:val="00B76133"/>
    <w:rsid w:val="00B920BD"/>
    <w:rsid w:val="00B92980"/>
    <w:rsid w:val="00B977F5"/>
    <w:rsid w:val="00BD63B7"/>
    <w:rsid w:val="00C16120"/>
    <w:rsid w:val="00C21C3B"/>
    <w:rsid w:val="00C337DC"/>
    <w:rsid w:val="00C36525"/>
    <w:rsid w:val="00C55F34"/>
    <w:rsid w:val="00C60C85"/>
    <w:rsid w:val="00C61258"/>
    <w:rsid w:val="00CC0469"/>
    <w:rsid w:val="00CC0722"/>
    <w:rsid w:val="00CC4B42"/>
    <w:rsid w:val="00CD1C16"/>
    <w:rsid w:val="00D01CD7"/>
    <w:rsid w:val="00D14551"/>
    <w:rsid w:val="00D14753"/>
    <w:rsid w:val="00D37CB1"/>
    <w:rsid w:val="00D40B93"/>
    <w:rsid w:val="00D43A89"/>
    <w:rsid w:val="00D76CAA"/>
    <w:rsid w:val="00D94178"/>
    <w:rsid w:val="00D960B5"/>
    <w:rsid w:val="00DA741A"/>
    <w:rsid w:val="00DC7DEA"/>
    <w:rsid w:val="00DD3DAD"/>
    <w:rsid w:val="00DE1F14"/>
    <w:rsid w:val="00DE2E93"/>
    <w:rsid w:val="00DE43A0"/>
    <w:rsid w:val="00DF5127"/>
    <w:rsid w:val="00E04AAC"/>
    <w:rsid w:val="00E06ABA"/>
    <w:rsid w:val="00E31867"/>
    <w:rsid w:val="00E64A81"/>
    <w:rsid w:val="00E655A7"/>
    <w:rsid w:val="00EA4B22"/>
    <w:rsid w:val="00EB5351"/>
    <w:rsid w:val="00F10E85"/>
    <w:rsid w:val="00F11764"/>
    <w:rsid w:val="00F11B50"/>
    <w:rsid w:val="00F1736C"/>
    <w:rsid w:val="00F277B2"/>
    <w:rsid w:val="00F335AB"/>
    <w:rsid w:val="00F42D2B"/>
    <w:rsid w:val="00F51F56"/>
    <w:rsid w:val="00F56A8B"/>
    <w:rsid w:val="00F76F6C"/>
    <w:rsid w:val="00F80FB8"/>
    <w:rsid w:val="00FA2594"/>
    <w:rsid w:val="00FA3756"/>
    <w:rsid w:val="00FB4BD9"/>
    <w:rsid w:val="0221545F"/>
    <w:rsid w:val="026B59A6"/>
    <w:rsid w:val="03C065A9"/>
    <w:rsid w:val="04AFE70E"/>
    <w:rsid w:val="04B9D268"/>
    <w:rsid w:val="053B9E33"/>
    <w:rsid w:val="061EDB8C"/>
    <w:rsid w:val="064A796B"/>
    <w:rsid w:val="064BB76F"/>
    <w:rsid w:val="06B355E2"/>
    <w:rsid w:val="06F95483"/>
    <w:rsid w:val="08ECDCA2"/>
    <w:rsid w:val="0915E738"/>
    <w:rsid w:val="091E2E31"/>
    <w:rsid w:val="098898FD"/>
    <w:rsid w:val="0B5F9BA3"/>
    <w:rsid w:val="0BCCC5A6"/>
    <w:rsid w:val="0BD2C4F0"/>
    <w:rsid w:val="0C6E8BEF"/>
    <w:rsid w:val="0CFA6931"/>
    <w:rsid w:val="0E1D5CB2"/>
    <w:rsid w:val="0E3C4E21"/>
    <w:rsid w:val="0FB09ECE"/>
    <w:rsid w:val="0FFC938C"/>
    <w:rsid w:val="103333C8"/>
    <w:rsid w:val="107103D3"/>
    <w:rsid w:val="10B287D7"/>
    <w:rsid w:val="11040EE1"/>
    <w:rsid w:val="11580A5A"/>
    <w:rsid w:val="11C2E068"/>
    <w:rsid w:val="1292BA7D"/>
    <w:rsid w:val="13393992"/>
    <w:rsid w:val="134D0A07"/>
    <w:rsid w:val="1427E8C4"/>
    <w:rsid w:val="154273CF"/>
    <w:rsid w:val="1581D43C"/>
    <w:rsid w:val="15DBC832"/>
    <w:rsid w:val="1683A025"/>
    <w:rsid w:val="16C71609"/>
    <w:rsid w:val="16E9F71C"/>
    <w:rsid w:val="17B9446A"/>
    <w:rsid w:val="18915045"/>
    <w:rsid w:val="18AA8193"/>
    <w:rsid w:val="1994FF04"/>
    <w:rsid w:val="1995D6D7"/>
    <w:rsid w:val="19DB2908"/>
    <w:rsid w:val="19F535C9"/>
    <w:rsid w:val="1A97ED05"/>
    <w:rsid w:val="1B10667D"/>
    <w:rsid w:val="1B18F613"/>
    <w:rsid w:val="1B22D381"/>
    <w:rsid w:val="1B753F30"/>
    <w:rsid w:val="1BF46CFC"/>
    <w:rsid w:val="1C95859D"/>
    <w:rsid w:val="1CDA6EE3"/>
    <w:rsid w:val="1CF7841F"/>
    <w:rsid w:val="1D7760B1"/>
    <w:rsid w:val="1F4DF7AD"/>
    <w:rsid w:val="1FB67E13"/>
    <w:rsid w:val="1FDD1C47"/>
    <w:rsid w:val="1FF0FCE2"/>
    <w:rsid w:val="205D164F"/>
    <w:rsid w:val="20F8AA4E"/>
    <w:rsid w:val="21687797"/>
    <w:rsid w:val="216B15E3"/>
    <w:rsid w:val="216F0F3A"/>
    <w:rsid w:val="21944395"/>
    <w:rsid w:val="21B30A63"/>
    <w:rsid w:val="21C5C58A"/>
    <w:rsid w:val="21F6D262"/>
    <w:rsid w:val="223E64D6"/>
    <w:rsid w:val="2291E7D0"/>
    <w:rsid w:val="22F1FBBA"/>
    <w:rsid w:val="230ADF9B"/>
    <w:rsid w:val="23BD2725"/>
    <w:rsid w:val="2415318F"/>
    <w:rsid w:val="243C6BA8"/>
    <w:rsid w:val="257890DF"/>
    <w:rsid w:val="25B40214"/>
    <w:rsid w:val="25FE239D"/>
    <w:rsid w:val="27313798"/>
    <w:rsid w:val="27360AD4"/>
    <w:rsid w:val="28DF184D"/>
    <w:rsid w:val="2922E04C"/>
    <w:rsid w:val="292F5E1C"/>
    <w:rsid w:val="29EDF963"/>
    <w:rsid w:val="2A478B51"/>
    <w:rsid w:val="2B605A55"/>
    <w:rsid w:val="2BAA5816"/>
    <w:rsid w:val="2BCDBD97"/>
    <w:rsid w:val="2BD3725D"/>
    <w:rsid w:val="2C1FA1B9"/>
    <w:rsid w:val="2C5A810E"/>
    <w:rsid w:val="2C66FEDE"/>
    <w:rsid w:val="2DA7F698"/>
    <w:rsid w:val="2E36C56E"/>
    <w:rsid w:val="2E557FC8"/>
    <w:rsid w:val="301173E3"/>
    <w:rsid w:val="3023D64C"/>
    <w:rsid w:val="30E70304"/>
    <w:rsid w:val="3173DBCA"/>
    <w:rsid w:val="31931FC8"/>
    <w:rsid w:val="3195C31D"/>
    <w:rsid w:val="32A85D5D"/>
    <w:rsid w:val="33BC4D92"/>
    <w:rsid w:val="33C28CC7"/>
    <w:rsid w:val="33E47362"/>
    <w:rsid w:val="342D9645"/>
    <w:rsid w:val="344E3F5F"/>
    <w:rsid w:val="347B9422"/>
    <w:rsid w:val="34AA5B8D"/>
    <w:rsid w:val="350E0BA0"/>
    <w:rsid w:val="352BD000"/>
    <w:rsid w:val="354FF971"/>
    <w:rsid w:val="35D2C994"/>
    <w:rsid w:val="3628D2B7"/>
    <w:rsid w:val="366A6F1B"/>
    <w:rsid w:val="370C8BBD"/>
    <w:rsid w:val="3725AD19"/>
    <w:rsid w:val="377D79CE"/>
    <w:rsid w:val="37A25368"/>
    <w:rsid w:val="37AD8181"/>
    <w:rsid w:val="37F7E514"/>
    <w:rsid w:val="3836E4C9"/>
    <w:rsid w:val="3950A037"/>
    <w:rsid w:val="39AA36D5"/>
    <w:rsid w:val="3A6A8225"/>
    <w:rsid w:val="3A82BD20"/>
    <w:rsid w:val="3B951D37"/>
    <w:rsid w:val="3BA5F2F5"/>
    <w:rsid w:val="3C14F280"/>
    <w:rsid w:val="3CD9B09F"/>
    <w:rsid w:val="3D435A94"/>
    <w:rsid w:val="3DF45CE4"/>
    <w:rsid w:val="3E758100"/>
    <w:rsid w:val="3EA12A7A"/>
    <w:rsid w:val="3F4500C6"/>
    <w:rsid w:val="408F5E00"/>
    <w:rsid w:val="41C1DFD5"/>
    <w:rsid w:val="41D23370"/>
    <w:rsid w:val="42F82BA5"/>
    <w:rsid w:val="433B7973"/>
    <w:rsid w:val="43A4B294"/>
    <w:rsid w:val="44B9FA9F"/>
    <w:rsid w:val="44E4C284"/>
    <w:rsid w:val="458D43AD"/>
    <w:rsid w:val="45BAA24C"/>
    <w:rsid w:val="45D8C661"/>
    <w:rsid w:val="470822E3"/>
    <w:rsid w:val="47A21CA8"/>
    <w:rsid w:val="487A25A6"/>
    <w:rsid w:val="48814788"/>
    <w:rsid w:val="48CC9AA8"/>
    <w:rsid w:val="48DCBAAB"/>
    <w:rsid w:val="491833FA"/>
    <w:rsid w:val="49DFAB70"/>
    <w:rsid w:val="4A081068"/>
    <w:rsid w:val="4A73D247"/>
    <w:rsid w:val="4B58EDCA"/>
    <w:rsid w:val="4B74C63C"/>
    <w:rsid w:val="4B7D83CE"/>
    <w:rsid w:val="4BA27EA2"/>
    <w:rsid w:val="4C26B118"/>
    <w:rsid w:val="4C44E4EA"/>
    <w:rsid w:val="4C8859B4"/>
    <w:rsid w:val="4CA65249"/>
    <w:rsid w:val="4CD58C30"/>
    <w:rsid w:val="4CD9D33A"/>
    <w:rsid w:val="4D186A5E"/>
    <w:rsid w:val="4D936658"/>
    <w:rsid w:val="4D99DE91"/>
    <w:rsid w:val="4DEBC947"/>
    <w:rsid w:val="4E071CB3"/>
    <w:rsid w:val="4E55F3F5"/>
    <w:rsid w:val="4EC37ABA"/>
    <w:rsid w:val="4EE74FE1"/>
    <w:rsid w:val="4F83E4F8"/>
    <w:rsid w:val="50350070"/>
    <w:rsid w:val="5079101E"/>
    <w:rsid w:val="50B83395"/>
    <w:rsid w:val="50BF88FE"/>
    <w:rsid w:val="50C29583"/>
    <w:rsid w:val="518E9145"/>
    <w:rsid w:val="519944BD"/>
    <w:rsid w:val="51D0D0D1"/>
    <w:rsid w:val="51E50643"/>
    <w:rsid w:val="5264CBF1"/>
    <w:rsid w:val="538AF393"/>
    <w:rsid w:val="53AD3AE6"/>
    <w:rsid w:val="54BF9D72"/>
    <w:rsid w:val="5555BDE7"/>
    <w:rsid w:val="568C19E9"/>
    <w:rsid w:val="580E945C"/>
    <w:rsid w:val="580F278F"/>
    <w:rsid w:val="5827EA4A"/>
    <w:rsid w:val="582B0735"/>
    <w:rsid w:val="583B2ABD"/>
    <w:rsid w:val="58E0974E"/>
    <w:rsid w:val="58F31515"/>
    <w:rsid w:val="5AC8A52E"/>
    <w:rsid w:val="5B57CD1F"/>
    <w:rsid w:val="5B684223"/>
    <w:rsid w:val="5B91B38A"/>
    <w:rsid w:val="5C44C268"/>
    <w:rsid w:val="5C5A9E2C"/>
    <w:rsid w:val="5CF39D80"/>
    <w:rsid w:val="5DC15839"/>
    <w:rsid w:val="5DE13042"/>
    <w:rsid w:val="5E49268C"/>
    <w:rsid w:val="5EA0546C"/>
    <w:rsid w:val="5EE06594"/>
    <w:rsid w:val="5F6408CF"/>
    <w:rsid w:val="6023178C"/>
    <w:rsid w:val="6143D6FA"/>
    <w:rsid w:val="61564827"/>
    <w:rsid w:val="615CC4D9"/>
    <w:rsid w:val="61CAB75E"/>
    <w:rsid w:val="6285DA1E"/>
    <w:rsid w:val="6387D6E9"/>
    <w:rsid w:val="6463D1AB"/>
    <w:rsid w:val="64A97810"/>
    <w:rsid w:val="655B8FB2"/>
    <w:rsid w:val="65D08C69"/>
    <w:rsid w:val="65FAF548"/>
    <w:rsid w:val="670D2E71"/>
    <w:rsid w:val="6731C215"/>
    <w:rsid w:val="6758AD29"/>
    <w:rsid w:val="67797610"/>
    <w:rsid w:val="6787FFA0"/>
    <w:rsid w:val="68317F37"/>
    <w:rsid w:val="687AD71C"/>
    <w:rsid w:val="68AB6FF9"/>
    <w:rsid w:val="697E1D09"/>
    <w:rsid w:val="6A587C6F"/>
    <w:rsid w:val="6AC2A1A6"/>
    <w:rsid w:val="6B2098B9"/>
    <w:rsid w:val="6C25682E"/>
    <w:rsid w:val="6C8585D4"/>
    <w:rsid w:val="6CBC691A"/>
    <w:rsid w:val="6E229439"/>
    <w:rsid w:val="6E4AA2A2"/>
    <w:rsid w:val="6F140EB5"/>
    <w:rsid w:val="6FDABD28"/>
    <w:rsid w:val="6FF5F576"/>
    <w:rsid w:val="710AF44E"/>
    <w:rsid w:val="71233E44"/>
    <w:rsid w:val="71389EFA"/>
    <w:rsid w:val="726DAB15"/>
    <w:rsid w:val="72BFF605"/>
    <w:rsid w:val="72EED85A"/>
    <w:rsid w:val="72F6055C"/>
    <w:rsid w:val="734A7D47"/>
    <w:rsid w:val="735DE709"/>
    <w:rsid w:val="7491D5BD"/>
    <w:rsid w:val="75762BA2"/>
    <w:rsid w:val="75F32D66"/>
    <w:rsid w:val="76DA7326"/>
    <w:rsid w:val="7817152E"/>
    <w:rsid w:val="788C30CD"/>
    <w:rsid w:val="78A6E698"/>
    <w:rsid w:val="7912C177"/>
    <w:rsid w:val="791AB5B3"/>
    <w:rsid w:val="79A0A27C"/>
    <w:rsid w:val="7A4E7CB3"/>
    <w:rsid w:val="7A5A1307"/>
    <w:rsid w:val="7AB68614"/>
    <w:rsid w:val="7B33BE28"/>
    <w:rsid w:val="7C5EAF49"/>
    <w:rsid w:val="7D2ED8C3"/>
    <w:rsid w:val="7D90E42A"/>
    <w:rsid w:val="7EBE7043"/>
    <w:rsid w:val="7F1445BE"/>
    <w:rsid w:val="7F216ED1"/>
    <w:rsid w:val="7FC38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4DF85"/>
  <w15:chartTrackingRefBased/>
  <w15:docId w15:val="{D807A636-DDF7-4308-9518-EEDB3760E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A37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6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6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6C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82E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5D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8337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19/05/relationships/documenttasks" Target="documenttasks/documenttasks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97470DE4-D3AD-49DD-955B-649BE89E6B7B}">
    <t:Anchor>
      <t:Comment id="1169065677"/>
    </t:Anchor>
    <t:History>
      <t:Event id="{B21751DE-1D28-48FB-848F-F7D30FE32023}" time="2023-08-08T16:56:17.76Z">
        <t:Attribution userId="S::nbadjatia@som.umaryland.edu::e5545efa-4652-4c20-bd3d-d453147ea8da" userProvider="AD" userName="Badjatia, Neeraj"/>
        <t:Anchor>
          <t:Comment id="1169065677"/>
        </t:Anchor>
        <t:Create/>
      </t:Event>
      <t:Event id="{427A9417-FA77-4217-B5AA-454CB61442EE}" time="2023-08-08T16:56:17.76Z">
        <t:Attribution userId="S::nbadjatia@som.umaryland.edu::e5545efa-4652-4c20-bd3d-d453147ea8da" userProvider="AD" userName="Badjatia, Neeraj"/>
        <t:Anchor>
          <t:Comment id="1169065677"/>
        </t:Anchor>
        <t:Assign userId="S::syang@som.umaryland.edu::5cb7e61f-45b8-44bc-a696-1bdf17bf291f" userProvider="AD" userName="Yang, Shiming"/>
      </t:Event>
      <t:Event id="{E31DB2DE-4265-4CE0-8963-071CD711DA9A}" time="2023-08-08T16:56:17.76Z">
        <t:Attribution userId="S::nbadjatia@som.umaryland.edu::e5545efa-4652-4c20-bd3d-d453147ea8da" userProvider="AD" userName="Badjatia, Neeraj"/>
        <t:Anchor>
          <t:Comment id="1169065677"/>
        </t:Anchor>
        <t:SetTitle title="@Yang, Shiming . why is the median for entire testing cohort so low. should it not be somewhere between poly and isolated tbi times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iming</dc:creator>
  <cp:keywords/>
  <dc:description/>
  <cp:lastModifiedBy>Badjatia, Neeraj</cp:lastModifiedBy>
  <cp:revision>3</cp:revision>
  <dcterms:created xsi:type="dcterms:W3CDTF">2023-10-27T17:33:00Z</dcterms:created>
  <dcterms:modified xsi:type="dcterms:W3CDTF">2023-10-27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408d350775d8f68a37b229ecaaf8f8d4deb118a257fe00163ecbb9a272b00d</vt:lpwstr>
  </property>
</Properties>
</file>